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D1BC3" w14:textId="4880863B" w:rsidR="0040228B" w:rsidRDefault="00F92E05" w:rsidP="00F92E05">
      <w:pPr>
        <w:pStyle w:val="Heading1"/>
      </w:pPr>
      <w:r>
        <w:t>S3 File: Differential Analysis</w:t>
      </w:r>
    </w:p>
    <w:p w14:paraId="05AA58C2" w14:textId="731BBD5A" w:rsidR="007F0B3C" w:rsidRDefault="007F0B3C" w:rsidP="007F0B3C"/>
    <w:p w14:paraId="0A3C0C5A" w14:textId="20C8890D" w:rsidR="007F0B3C" w:rsidRPr="007F0B3C" w:rsidRDefault="007F0B3C" w:rsidP="007F0B3C">
      <w:pPr>
        <w:rPr>
          <w:b/>
          <w:bCs/>
        </w:rPr>
      </w:pPr>
      <w:r>
        <w:rPr>
          <w:b/>
          <w:bCs/>
        </w:rPr>
        <w:t>Table 1: Established vs. trainee clinical academics</w:t>
      </w:r>
    </w:p>
    <w:tbl>
      <w:tblPr>
        <w:tblStyle w:val="TableGrid"/>
        <w:tblpPr w:leftFromText="180" w:rightFromText="180" w:vertAnchor="text" w:tblpY="1"/>
        <w:tblOverlap w:val="never"/>
        <w:tblW w:w="9094" w:type="dxa"/>
        <w:tblLook w:val="04A0" w:firstRow="1" w:lastRow="0" w:firstColumn="1" w:lastColumn="0" w:noHBand="0" w:noVBand="1"/>
      </w:tblPr>
      <w:tblGrid>
        <w:gridCol w:w="3823"/>
        <w:gridCol w:w="1329"/>
        <w:gridCol w:w="1168"/>
        <w:gridCol w:w="1387"/>
        <w:gridCol w:w="1387"/>
      </w:tblGrid>
      <w:tr w:rsidR="00F92E05" w:rsidRPr="006031FE" w14:paraId="1A1E3C99" w14:textId="77777777" w:rsidTr="00961612">
        <w:trPr>
          <w:trHeight w:val="1016"/>
        </w:trPr>
        <w:tc>
          <w:tcPr>
            <w:tcW w:w="3823" w:type="dxa"/>
            <w:tcBorders>
              <w:bottom w:val="single" w:sz="4" w:space="0" w:color="auto"/>
            </w:tcBorders>
          </w:tcPr>
          <w:p w14:paraId="1F6C03BE" w14:textId="77777777" w:rsidR="00F92E05" w:rsidRPr="006031FE" w:rsidRDefault="00F92E05" w:rsidP="00961612">
            <w:pPr>
              <w:spacing w:after="160"/>
              <w:rPr>
                <w:b/>
                <w:bCs/>
              </w:rPr>
            </w:pPr>
            <w:r w:rsidRPr="006031FE">
              <w:rPr>
                <w:b/>
                <w:bCs/>
              </w:rPr>
              <w:t xml:space="preserve">Overarching construct 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0DD8563C" w14:textId="77777777" w:rsidR="00F92E05" w:rsidRPr="006031FE" w:rsidRDefault="00F92E05" w:rsidP="00961612">
            <w:pPr>
              <w:spacing w:after="160"/>
              <w:rPr>
                <w:b/>
                <w:bCs/>
              </w:rPr>
            </w:pPr>
            <w:r w:rsidRPr="006031FE">
              <w:rPr>
                <w:b/>
                <w:bCs/>
              </w:rPr>
              <w:t>Frequency Established (%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F70F6D7" w14:textId="77777777" w:rsidR="00F92E05" w:rsidRPr="006031FE" w:rsidRDefault="00F92E05" w:rsidP="00961612">
            <w:pPr>
              <w:spacing w:after="160"/>
              <w:rPr>
                <w:b/>
                <w:bCs/>
              </w:rPr>
            </w:pPr>
            <w:r w:rsidRPr="006031FE">
              <w:rPr>
                <w:b/>
                <w:bCs/>
              </w:rPr>
              <w:t>Frequency Trainee (%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6BBA750A" w14:textId="77777777" w:rsidR="00F92E05" w:rsidRPr="006031FE" w:rsidRDefault="00F92E05" w:rsidP="00961612">
            <w:pPr>
              <w:spacing w:after="160"/>
              <w:rPr>
                <w:b/>
                <w:bCs/>
              </w:rPr>
            </w:pPr>
            <w:r w:rsidRPr="006031FE">
              <w:rPr>
                <w:b/>
                <w:bCs/>
              </w:rPr>
              <w:t>Importance Established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6B28DFCA" w14:textId="77777777" w:rsidR="00F92E05" w:rsidRPr="006031FE" w:rsidRDefault="00F92E05" w:rsidP="00961612">
            <w:pPr>
              <w:spacing w:after="160"/>
              <w:rPr>
                <w:b/>
                <w:bCs/>
              </w:rPr>
            </w:pPr>
            <w:r w:rsidRPr="006031FE">
              <w:rPr>
                <w:b/>
                <w:bCs/>
              </w:rPr>
              <w:t>Importance Trainee</w:t>
            </w:r>
          </w:p>
        </w:tc>
      </w:tr>
      <w:tr w:rsidR="00F92E05" w:rsidRPr="006031FE" w14:paraId="6D1E2929" w14:textId="77777777" w:rsidTr="00961612">
        <w:trPr>
          <w:trHeight w:val="739"/>
        </w:trPr>
        <w:tc>
          <w:tcPr>
            <w:tcW w:w="3823" w:type="dxa"/>
            <w:tcBorders>
              <w:bottom w:val="single" w:sz="8" w:space="0" w:color="auto"/>
            </w:tcBorders>
            <w:shd w:val="clear" w:color="auto" w:fill="auto"/>
          </w:tcPr>
          <w:p w14:paraId="150788EF" w14:textId="77777777" w:rsidR="00F92E05" w:rsidRPr="006031FE" w:rsidRDefault="00F92E05" w:rsidP="00961612">
            <w:pPr>
              <w:spacing w:after="160"/>
            </w:pPr>
            <w:r w:rsidRPr="006031FE">
              <w:t>Willing to help others, altruistic vs focussed on own goals</w:t>
            </w:r>
          </w:p>
        </w:tc>
        <w:tc>
          <w:tcPr>
            <w:tcW w:w="1329" w:type="dxa"/>
          </w:tcPr>
          <w:p w14:paraId="5D1CFA03" w14:textId="77777777" w:rsidR="00F92E05" w:rsidRPr="006031FE" w:rsidRDefault="00F92E05" w:rsidP="00961612">
            <w:pPr>
              <w:spacing w:after="160"/>
            </w:pPr>
            <w:r w:rsidRPr="006031FE">
              <w:t>13 (19.1)</w:t>
            </w:r>
          </w:p>
        </w:tc>
        <w:tc>
          <w:tcPr>
            <w:tcW w:w="1168" w:type="dxa"/>
          </w:tcPr>
          <w:p w14:paraId="3BB01FFA" w14:textId="77777777" w:rsidR="00F92E05" w:rsidRPr="006031FE" w:rsidRDefault="00F92E05" w:rsidP="00961612">
            <w:pPr>
              <w:spacing w:after="160"/>
            </w:pPr>
            <w:r w:rsidRPr="006031FE">
              <w:t>7 (10.8)</w:t>
            </w:r>
          </w:p>
        </w:tc>
        <w:tc>
          <w:tcPr>
            <w:tcW w:w="1387" w:type="dxa"/>
          </w:tcPr>
          <w:p w14:paraId="6EC7A052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7B5E5635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</w:tr>
      <w:tr w:rsidR="00F92E05" w:rsidRPr="006031FE" w14:paraId="2A58A7D8" w14:textId="77777777" w:rsidTr="00961612">
        <w:trPr>
          <w:trHeight w:val="470"/>
        </w:trPr>
        <w:tc>
          <w:tcPr>
            <w:tcW w:w="3823" w:type="dxa"/>
            <w:shd w:val="clear" w:color="auto" w:fill="auto"/>
          </w:tcPr>
          <w:p w14:paraId="391DF81D" w14:textId="77777777" w:rsidR="00F92E05" w:rsidRPr="006031FE" w:rsidRDefault="00F92E05" w:rsidP="00961612">
            <w:pPr>
              <w:spacing w:after="160"/>
            </w:pPr>
            <w:r w:rsidRPr="006031FE">
              <w:t>Research outputs have significant impact vs outputs have lower impact</w:t>
            </w:r>
          </w:p>
        </w:tc>
        <w:tc>
          <w:tcPr>
            <w:tcW w:w="1329" w:type="dxa"/>
          </w:tcPr>
          <w:p w14:paraId="4DC451DE" w14:textId="77777777" w:rsidR="00F92E05" w:rsidRPr="006031FE" w:rsidRDefault="00F92E05" w:rsidP="00961612">
            <w:pPr>
              <w:spacing w:after="160"/>
            </w:pPr>
            <w:r w:rsidRPr="006031FE">
              <w:t>6 (8.8)</w:t>
            </w:r>
          </w:p>
        </w:tc>
        <w:tc>
          <w:tcPr>
            <w:tcW w:w="1168" w:type="dxa"/>
          </w:tcPr>
          <w:p w14:paraId="7F85899C" w14:textId="77777777" w:rsidR="00F92E05" w:rsidRPr="006031FE" w:rsidRDefault="00F92E05" w:rsidP="00961612">
            <w:pPr>
              <w:spacing w:after="160"/>
            </w:pPr>
            <w:r w:rsidRPr="006031FE">
              <w:t>7 (10.8)</w:t>
            </w:r>
          </w:p>
        </w:tc>
        <w:tc>
          <w:tcPr>
            <w:tcW w:w="1387" w:type="dxa"/>
          </w:tcPr>
          <w:p w14:paraId="40FD2F51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4C0D03D4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</w:tr>
      <w:tr w:rsidR="00F92E05" w:rsidRPr="006031FE" w14:paraId="6723C7A3" w14:textId="77777777" w:rsidTr="00961612">
        <w:trPr>
          <w:trHeight w:val="554"/>
        </w:trPr>
        <w:tc>
          <w:tcPr>
            <w:tcW w:w="3823" w:type="dxa"/>
            <w:shd w:val="clear" w:color="auto" w:fill="auto"/>
          </w:tcPr>
          <w:p w14:paraId="262BDC6B" w14:textId="77777777" w:rsidR="00F92E05" w:rsidRPr="006031FE" w:rsidRDefault="00F92E05" w:rsidP="00961612">
            <w:pPr>
              <w:spacing w:after="160"/>
            </w:pPr>
            <w:r w:rsidRPr="006031FE">
              <w:t>Agreeable, approachable vs antagonistic, intimidating</w:t>
            </w:r>
          </w:p>
        </w:tc>
        <w:tc>
          <w:tcPr>
            <w:tcW w:w="1329" w:type="dxa"/>
          </w:tcPr>
          <w:p w14:paraId="7BB3AB44" w14:textId="77777777" w:rsidR="00F92E05" w:rsidRPr="006031FE" w:rsidRDefault="00F92E05" w:rsidP="00961612">
            <w:pPr>
              <w:spacing w:after="160"/>
            </w:pPr>
            <w:r w:rsidRPr="006031FE">
              <w:t>5 (7.4)</w:t>
            </w:r>
          </w:p>
        </w:tc>
        <w:tc>
          <w:tcPr>
            <w:tcW w:w="1168" w:type="dxa"/>
          </w:tcPr>
          <w:p w14:paraId="36BE4AF6" w14:textId="77777777" w:rsidR="00F92E05" w:rsidRPr="006031FE" w:rsidRDefault="00F92E05" w:rsidP="00961612">
            <w:pPr>
              <w:spacing w:after="160"/>
            </w:pPr>
            <w:r w:rsidRPr="006031FE">
              <w:t>7 (10.8)</w:t>
            </w:r>
          </w:p>
        </w:tc>
        <w:tc>
          <w:tcPr>
            <w:tcW w:w="1387" w:type="dxa"/>
          </w:tcPr>
          <w:p w14:paraId="3D4E9190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0A33251F" w14:textId="77777777" w:rsidR="00F92E05" w:rsidRPr="006031FE" w:rsidRDefault="00F92E05" w:rsidP="00961612">
            <w:pPr>
              <w:spacing w:after="160"/>
            </w:pPr>
            <w:r w:rsidRPr="006031FE">
              <w:t>Low</w:t>
            </w:r>
          </w:p>
        </w:tc>
      </w:tr>
      <w:tr w:rsidR="00F92E05" w:rsidRPr="006031FE" w14:paraId="47274761" w14:textId="77777777" w:rsidTr="00961612">
        <w:trPr>
          <w:trHeight w:val="823"/>
        </w:trPr>
        <w:tc>
          <w:tcPr>
            <w:tcW w:w="3823" w:type="dxa"/>
            <w:shd w:val="clear" w:color="auto" w:fill="auto"/>
          </w:tcPr>
          <w:p w14:paraId="62AEACF4" w14:textId="77777777" w:rsidR="00F92E05" w:rsidRPr="006031FE" w:rsidRDefault="00F92E05" w:rsidP="00961612">
            <w:pPr>
              <w:spacing w:after="160"/>
            </w:pPr>
            <w:r w:rsidRPr="006031FE">
              <w:t>Works to build a network of collaborators vs prefers to work alone</w:t>
            </w:r>
          </w:p>
        </w:tc>
        <w:tc>
          <w:tcPr>
            <w:tcW w:w="1329" w:type="dxa"/>
          </w:tcPr>
          <w:p w14:paraId="622DE654" w14:textId="77777777" w:rsidR="00F92E05" w:rsidRPr="006031FE" w:rsidRDefault="00F92E05" w:rsidP="00961612">
            <w:pPr>
              <w:spacing w:after="160"/>
            </w:pPr>
            <w:r w:rsidRPr="006031FE">
              <w:t>6 (8.8)</w:t>
            </w:r>
          </w:p>
        </w:tc>
        <w:tc>
          <w:tcPr>
            <w:tcW w:w="1168" w:type="dxa"/>
          </w:tcPr>
          <w:p w14:paraId="15EA0E9E" w14:textId="77777777" w:rsidR="00F92E05" w:rsidRPr="006031FE" w:rsidRDefault="00F92E05" w:rsidP="00961612">
            <w:pPr>
              <w:spacing w:after="160"/>
            </w:pPr>
            <w:r w:rsidRPr="006031FE">
              <w:t>5 (7.7)</w:t>
            </w:r>
          </w:p>
        </w:tc>
        <w:tc>
          <w:tcPr>
            <w:tcW w:w="1387" w:type="dxa"/>
          </w:tcPr>
          <w:p w14:paraId="4F3F7EAB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51EB3399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</w:tr>
      <w:tr w:rsidR="00F92E05" w:rsidRPr="006031FE" w14:paraId="2AE1C225" w14:textId="77777777" w:rsidTr="00961612">
        <w:trPr>
          <w:trHeight w:val="667"/>
        </w:trPr>
        <w:tc>
          <w:tcPr>
            <w:tcW w:w="3823" w:type="dxa"/>
            <w:shd w:val="clear" w:color="auto" w:fill="auto"/>
          </w:tcPr>
          <w:p w14:paraId="48EA2310" w14:textId="77777777" w:rsidR="00F92E05" w:rsidRPr="006031FE" w:rsidRDefault="00F92E05" w:rsidP="00961612">
            <w:pPr>
              <w:spacing w:after="160"/>
            </w:pPr>
            <w:r w:rsidRPr="006031FE">
              <w:t>Access to resources vs less access to resources</w:t>
            </w:r>
          </w:p>
        </w:tc>
        <w:tc>
          <w:tcPr>
            <w:tcW w:w="1329" w:type="dxa"/>
          </w:tcPr>
          <w:p w14:paraId="594FF9F2" w14:textId="77777777" w:rsidR="00F92E05" w:rsidRPr="006031FE" w:rsidRDefault="00F92E05" w:rsidP="00961612">
            <w:pPr>
              <w:spacing w:after="160"/>
            </w:pPr>
            <w:r w:rsidRPr="006031FE">
              <w:t>2 (2.9)</w:t>
            </w:r>
          </w:p>
        </w:tc>
        <w:tc>
          <w:tcPr>
            <w:tcW w:w="1168" w:type="dxa"/>
          </w:tcPr>
          <w:p w14:paraId="6C34B0A6" w14:textId="77777777" w:rsidR="00F92E05" w:rsidRPr="006031FE" w:rsidRDefault="00F92E05" w:rsidP="00961612">
            <w:pPr>
              <w:spacing w:after="160"/>
            </w:pPr>
            <w:r w:rsidRPr="006031FE">
              <w:t>7 (10.8)</w:t>
            </w:r>
          </w:p>
        </w:tc>
        <w:tc>
          <w:tcPr>
            <w:tcW w:w="1387" w:type="dxa"/>
          </w:tcPr>
          <w:p w14:paraId="3C69B42F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3E324DDC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</w:tr>
      <w:tr w:rsidR="00F92E05" w:rsidRPr="006031FE" w14:paraId="419AF387" w14:textId="77777777" w:rsidTr="00961612">
        <w:trPr>
          <w:trHeight w:val="545"/>
        </w:trPr>
        <w:tc>
          <w:tcPr>
            <w:tcW w:w="3823" w:type="dxa"/>
            <w:shd w:val="clear" w:color="auto" w:fill="auto"/>
          </w:tcPr>
          <w:p w14:paraId="31E1DB63" w14:textId="77777777" w:rsidR="00F92E05" w:rsidRPr="006031FE" w:rsidRDefault="00F92E05" w:rsidP="00961612">
            <w:pPr>
              <w:spacing w:after="160"/>
            </w:pPr>
            <w:r w:rsidRPr="006031FE">
              <w:t xml:space="preserve">Focus on clinical work vs focus on research </w:t>
            </w:r>
          </w:p>
        </w:tc>
        <w:tc>
          <w:tcPr>
            <w:tcW w:w="1329" w:type="dxa"/>
          </w:tcPr>
          <w:p w14:paraId="40AA258E" w14:textId="77777777" w:rsidR="00F92E05" w:rsidRPr="006031FE" w:rsidRDefault="00F92E05" w:rsidP="00961612">
            <w:pPr>
              <w:spacing w:after="160"/>
            </w:pPr>
            <w:r w:rsidRPr="006031FE">
              <w:t>5 (7.4)</w:t>
            </w:r>
          </w:p>
        </w:tc>
        <w:tc>
          <w:tcPr>
            <w:tcW w:w="1168" w:type="dxa"/>
          </w:tcPr>
          <w:p w14:paraId="5A6F8217" w14:textId="77777777" w:rsidR="00F92E05" w:rsidRPr="006031FE" w:rsidRDefault="00F92E05" w:rsidP="00961612">
            <w:pPr>
              <w:spacing w:after="160"/>
            </w:pPr>
            <w:r w:rsidRPr="006031FE">
              <w:t>4 (6.2)</w:t>
            </w:r>
          </w:p>
        </w:tc>
        <w:tc>
          <w:tcPr>
            <w:tcW w:w="1387" w:type="dxa"/>
          </w:tcPr>
          <w:p w14:paraId="02DE8D77" w14:textId="77777777" w:rsidR="00F92E05" w:rsidRPr="006031FE" w:rsidRDefault="00F92E05" w:rsidP="00961612">
            <w:pPr>
              <w:spacing w:after="160"/>
            </w:pPr>
            <w:r w:rsidRPr="006031FE">
              <w:t>No consensus</w:t>
            </w:r>
          </w:p>
        </w:tc>
        <w:tc>
          <w:tcPr>
            <w:tcW w:w="1387" w:type="dxa"/>
          </w:tcPr>
          <w:p w14:paraId="2EE5D14B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</w:tr>
      <w:tr w:rsidR="00F92E05" w:rsidRPr="006031FE" w14:paraId="43BAF8BD" w14:textId="77777777" w:rsidTr="00961612">
        <w:trPr>
          <w:trHeight w:val="621"/>
        </w:trPr>
        <w:tc>
          <w:tcPr>
            <w:tcW w:w="3823" w:type="dxa"/>
            <w:shd w:val="clear" w:color="auto" w:fill="auto"/>
          </w:tcPr>
          <w:p w14:paraId="707D653F" w14:textId="77777777" w:rsidR="00F92E05" w:rsidRPr="006031FE" w:rsidRDefault="00F92E05" w:rsidP="00961612">
            <w:pPr>
              <w:spacing w:after="160"/>
            </w:pPr>
            <w:r w:rsidRPr="006031FE">
              <w:t>Committed to public outreach vs not committed to public outreach</w:t>
            </w:r>
          </w:p>
        </w:tc>
        <w:tc>
          <w:tcPr>
            <w:tcW w:w="1329" w:type="dxa"/>
          </w:tcPr>
          <w:p w14:paraId="15A20E9C" w14:textId="77777777" w:rsidR="00F92E05" w:rsidRPr="006031FE" w:rsidRDefault="00F92E05" w:rsidP="00961612">
            <w:pPr>
              <w:spacing w:after="160"/>
            </w:pPr>
            <w:r w:rsidRPr="006031FE">
              <w:t>3 (4.4)</w:t>
            </w:r>
          </w:p>
        </w:tc>
        <w:tc>
          <w:tcPr>
            <w:tcW w:w="1168" w:type="dxa"/>
          </w:tcPr>
          <w:p w14:paraId="05173FBB" w14:textId="77777777" w:rsidR="00F92E05" w:rsidRPr="006031FE" w:rsidRDefault="00F92E05" w:rsidP="00961612">
            <w:pPr>
              <w:spacing w:after="160"/>
            </w:pPr>
            <w:r w:rsidRPr="006031FE">
              <w:t>4 (6.2)</w:t>
            </w:r>
          </w:p>
        </w:tc>
        <w:tc>
          <w:tcPr>
            <w:tcW w:w="1387" w:type="dxa"/>
          </w:tcPr>
          <w:p w14:paraId="67F4A03B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2EB3D339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</w:tr>
      <w:tr w:rsidR="00F92E05" w:rsidRPr="006031FE" w14:paraId="2B75228E" w14:textId="77777777" w:rsidTr="00961612">
        <w:trPr>
          <w:trHeight w:val="858"/>
        </w:trPr>
        <w:tc>
          <w:tcPr>
            <w:tcW w:w="3823" w:type="dxa"/>
            <w:shd w:val="clear" w:color="auto" w:fill="auto"/>
          </w:tcPr>
          <w:p w14:paraId="76E54BFD" w14:textId="77777777" w:rsidR="00F92E05" w:rsidRPr="006031FE" w:rsidRDefault="00F92E05" w:rsidP="00961612">
            <w:pPr>
              <w:spacing w:after="160"/>
            </w:pPr>
            <w:r w:rsidRPr="006031FE">
              <w:t>Established researcher, well-recognised in scientific community vs not well recognised as a researcher</w:t>
            </w:r>
          </w:p>
        </w:tc>
        <w:tc>
          <w:tcPr>
            <w:tcW w:w="1329" w:type="dxa"/>
          </w:tcPr>
          <w:p w14:paraId="55A1273D" w14:textId="77777777" w:rsidR="00F92E05" w:rsidRPr="006031FE" w:rsidRDefault="00F92E05" w:rsidP="00961612">
            <w:pPr>
              <w:spacing w:after="160"/>
            </w:pPr>
            <w:r w:rsidRPr="006031FE">
              <w:t>3 (4.4)</w:t>
            </w:r>
          </w:p>
        </w:tc>
        <w:tc>
          <w:tcPr>
            <w:tcW w:w="1168" w:type="dxa"/>
          </w:tcPr>
          <w:p w14:paraId="226B3298" w14:textId="77777777" w:rsidR="00F92E05" w:rsidRPr="006031FE" w:rsidRDefault="00F92E05" w:rsidP="00961612">
            <w:pPr>
              <w:spacing w:after="160"/>
            </w:pPr>
            <w:r w:rsidRPr="006031FE">
              <w:t>4 (6.2)</w:t>
            </w:r>
          </w:p>
        </w:tc>
        <w:tc>
          <w:tcPr>
            <w:tcW w:w="1387" w:type="dxa"/>
          </w:tcPr>
          <w:p w14:paraId="0580A61F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3371AFE1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</w:tr>
      <w:tr w:rsidR="00F92E05" w:rsidRPr="006031FE" w14:paraId="7BF8E049" w14:textId="77777777" w:rsidTr="00961612">
        <w:trPr>
          <w:trHeight w:val="791"/>
        </w:trPr>
        <w:tc>
          <w:tcPr>
            <w:tcW w:w="3823" w:type="dxa"/>
            <w:tcBorders>
              <w:top w:val="single" w:sz="8" w:space="0" w:color="auto"/>
            </w:tcBorders>
            <w:shd w:val="clear" w:color="auto" w:fill="auto"/>
          </w:tcPr>
          <w:p w14:paraId="47BB76EE" w14:textId="77777777" w:rsidR="00F92E05" w:rsidRPr="006031FE" w:rsidRDefault="00F92E05" w:rsidP="00961612">
            <w:pPr>
              <w:spacing w:after="160"/>
            </w:pPr>
            <w:r w:rsidRPr="006031FE">
              <w:t>Innovative, embracing new ideas vs closed-minded, lacking imagination</w:t>
            </w:r>
          </w:p>
        </w:tc>
        <w:tc>
          <w:tcPr>
            <w:tcW w:w="1329" w:type="dxa"/>
          </w:tcPr>
          <w:p w14:paraId="7DCE5E07" w14:textId="77777777" w:rsidR="00F92E05" w:rsidRPr="006031FE" w:rsidRDefault="00F92E05" w:rsidP="00961612">
            <w:pPr>
              <w:spacing w:after="160"/>
            </w:pPr>
            <w:r w:rsidRPr="006031FE">
              <w:t>2 (2.9)</w:t>
            </w:r>
          </w:p>
        </w:tc>
        <w:tc>
          <w:tcPr>
            <w:tcW w:w="1168" w:type="dxa"/>
          </w:tcPr>
          <w:p w14:paraId="70FA1D03" w14:textId="77777777" w:rsidR="00F92E05" w:rsidRPr="006031FE" w:rsidRDefault="00F92E05" w:rsidP="00961612">
            <w:pPr>
              <w:spacing w:after="160"/>
            </w:pPr>
            <w:r w:rsidRPr="006031FE">
              <w:t>4 (6.2)</w:t>
            </w:r>
          </w:p>
        </w:tc>
        <w:tc>
          <w:tcPr>
            <w:tcW w:w="1387" w:type="dxa"/>
          </w:tcPr>
          <w:p w14:paraId="463800A3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6D7D537D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</w:tr>
      <w:tr w:rsidR="00F92E05" w:rsidRPr="006031FE" w14:paraId="75F22C1A" w14:textId="77777777" w:rsidTr="00961612">
        <w:trPr>
          <w:trHeight w:val="553"/>
        </w:trPr>
        <w:tc>
          <w:tcPr>
            <w:tcW w:w="3823" w:type="dxa"/>
            <w:shd w:val="clear" w:color="auto" w:fill="auto"/>
          </w:tcPr>
          <w:p w14:paraId="15C156B8" w14:textId="77777777" w:rsidR="00F92E05" w:rsidRPr="006031FE" w:rsidRDefault="00F92E05" w:rsidP="00961612">
            <w:pPr>
              <w:spacing w:after="160"/>
            </w:pPr>
            <w:r w:rsidRPr="006031FE">
              <w:t>Honesty and integrity vs self-serving</w:t>
            </w:r>
          </w:p>
        </w:tc>
        <w:tc>
          <w:tcPr>
            <w:tcW w:w="1329" w:type="dxa"/>
          </w:tcPr>
          <w:p w14:paraId="3528909C" w14:textId="77777777" w:rsidR="00F92E05" w:rsidRPr="006031FE" w:rsidRDefault="00F92E05" w:rsidP="00961612">
            <w:pPr>
              <w:spacing w:after="160"/>
            </w:pPr>
            <w:r w:rsidRPr="006031FE">
              <w:t>5 (7.4)</w:t>
            </w:r>
          </w:p>
        </w:tc>
        <w:tc>
          <w:tcPr>
            <w:tcW w:w="1168" w:type="dxa"/>
          </w:tcPr>
          <w:p w14:paraId="70407A40" w14:textId="77777777" w:rsidR="00F92E05" w:rsidRPr="006031FE" w:rsidRDefault="00F92E05" w:rsidP="00961612">
            <w:pPr>
              <w:spacing w:after="160"/>
            </w:pPr>
            <w:r w:rsidRPr="006031FE">
              <w:t>0 (0)</w:t>
            </w:r>
          </w:p>
        </w:tc>
        <w:tc>
          <w:tcPr>
            <w:tcW w:w="1387" w:type="dxa"/>
          </w:tcPr>
          <w:p w14:paraId="749ED153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0BD14289" w14:textId="77777777" w:rsidR="00F92E05" w:rsidRPr="006031FE" w:rsidRDefault="00F92E05" w:rsidP="00961612">
            <w:pPr>
              <w:spacing w:after="160"/>
            </w:pPr>
            <w:r w:rsidRPr="006031FE">
              <w:t>N/A</w:t>
            </w:r>
          </w:p>
        </w:tc>
      </w:tr>
      <w:tr w:rsidR="00F92E05" w:rsidRPr="006031FE" w14:paraId="3194D88E" w14:textId="77777777" w:rsidTr="00961612">
        <w:trPr>
          <w:trHeight w:val="545"/>
        </w:trPr>
        <w:tc>
          <w:tcPr>
            <w:tcW w:w="3823" w:type="dxa"/>
            <w:shd w:val="clear" w:color="auto" w:fill="auto"/>
          </w:tcPr>
          <w:p w14:paraId="6692D356" w14:textId="77777777" w:rsidR="00F92E05" w:rsidRPr="006031FE" w:rsidRDefault="00F92E05" w:rsidP="00961612">
            <w:pPr>
              <w:spacing w:after="160"/>
            </w:pPr>
            <w:r w:rsidRPr="006031FE">
              <w:t>Excellent, inspiring teacher vs poor, boring teacher</w:t>
            </w:r>
          </w:p>
        </w:tc>
        <w:tc>
          <w:tcPr>
            <w:tcW w:w="1329" w:type="dxa"/>
          </w:tcPr>
          <w:p w14:paraId="29C267AE" w14:textId="77777777" w:rsidR="00F92E05" w:rsidRPr="006031FE" w:rsidRDefault="00F92E05" w:rsidP="00961612">
            <w:pPr>
              <w:spacing w:after="160"/>
            </w:pPr>
            <w:r w:rsidRPr="006031FE">
              <w:t>3 (4.4)</w:t>
            </w:r>
          </w:p>
        </w:tc>
        <w:tc>
          <w:tcPr>
            <w:tcW w:w="1168" w:type="dxa"/>
          </w:tcPr>
          <w:p w14:paraId="22104518" w14:textId="77777777" w:rsidR="00F92E05" w:rsidRPr="006031FE" w:rsidRDefault="00F92E05" w:rsidP="00961612">
            <w:pPr>
              <w:spacing w:after="160"/>
            </w:pPr>
            <w:r w:rsidRPr="006031FE">
              <w:t>2 (3.1)</w:t>
            </w:r>
          </w:p>
        </w:tc>
        <w:tc>
          <w:tcPr>
            <w:tcW w:w="1387" w:type="dxa"/>
          </w:tcPr>
          <w:p w14:paraId="65377D1D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1CC7A1BF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</w:tr>
      <w:tr w:rsidR="00F92E05" w:rsidRPr="006031FE" w14:paraId="4B76F6BF" w14:textId="77777777" w:rsidTr="00961612">
        <w:trPr>
          <w:trHeight w:val="802"/>
        </w:trPr>
        <w:tc>
          <w:tcPr>
            <w:tcW w:w="3823" w:type="dxa"/>
            <w:shd w:val="clear" w:color="auto" w:fill="auto"/>
          </w:tcPr>
          <w:p w14:paraId="364493F5" w14:textId="77777777" w:rsidR="00F92E05" w:rsidRPr="006031FE" w:rsidRDefault="00F92E05" w:rsidP="00961612">
            <w:pPr>
              <w:spacing w:after="160"/>
            </w:pPr>
            <w:r w:rsidRPr="006031FE">
              <w:t>Experienced researcher vs early career, less experienced</w:t>
            </w:r>
          </w:p>
        </w:tc>
        <w:tc>
          <w:tcPr>
            <w:tcW w:w="1329" w:type="dxa"/>
          </w:tcPr>
          <w:p w14:paraId="7FECE5B5" w14:textId="77777777" w:rsidR="00F92E05" w:rsidRPr="006031FE" w:rsidRDefault="00F92E05" w:rsidP="00961612">
            <w:pPr>
              <w:spacing w:after="160"/>
            </w:pPr>
            <w:r w:rsidRPr="006031FE">
              <w:t>3 (4.4)</w:t>
            </w:r>
          </w:p>
        </w:tc>
        <w:tc>
          <w:tcPr>
            <w:tcW w:w="1168" w:type="dxa"/>
          </w:tcPr>
          <w:p w14:paraId="3E354A70" w14:textId="77777777" w:rsidR="00F92E05" w:rsidRPr="006031FE" w:rsidRDefault="00F92E05" w:rsidP="00961612">
            <w:pPr>
              <w:spacing w:after="160"/>
            </w:pPr>
            <w:r w:rsidRPr="006031FE">
              <w:t>2 (3.1)</w:t>
            </w:r>
          </w:p>
        </w:tc>
        <w:tc>
          <w:tcPr>
            <w:tcW w:w="1387" w:type="dxa"/>
          </w:tcPr>
          <w:p w14:paraId="1D7583EE" w14:textId="77777777" w:rsidR="00F92E05" w:rsidRPr="006031FE" w:rsidRDefault="00F92E05" w:rsidP="00961612">
            <w:pPr>
              <w:spacing w:after="160"/>
            </w:pPr>
            <w:r w:rsidRPr="006031FE">
              <w:t>Low</w:t>
            </w:r>
          </w:p>
        </w:tc>
        <w:tc>
          <w:tcPr>
            <w:tcW w:w="1387" w:type="dxa"/>
          </w:tcPr>
          <w:p w14:paraId="405301C0" w14:textId="77777777" w:rsidR="00F92E05" w:rsidRPr="006031FE" w:rsidRDefault="00F92E05" w:rsidP="00961612">
            <w:pPr>
              <w:spacing w:after="160"/>
            </w:pPr>
            <w:r w:rsidRPr="006031FE">
              <w:t>No consensus</w:t>
            </w:r>
          </w:p>
        </w:tc>
      </w:tr>
      <w:tr w:rsidR="00F92E05" w:rsidRPr="006031FE" w14:paraId="45CCD6F2" w14:textId="77777777" w:rsidTr="00961612">
        <w:trPr>
          <w:trHeight w:val="574"/>
        </w:trPr>
        <w:tc>
          <w:tcPr>
            <w:tcW w:w="3823" w:type="dxa"/>
            <w:shd w:val="clear" w:color="auto" w:fill="auto"/>
          </w:tcPr>
          <w:p w14:paraId="2DE4C89E" w14:textId="77777777" w:rsidR="00F92E05" w:rsidRPr="006031FE" w:rsidRDefault="00F92E05" w:rsidP="00961612">
            <w:pPr>
              <w:spacing w:after="160"/>
            </w:pPr>
            <w:r w:rsidRPr="006031FE">
              <w:t>Greater demands on time outside work vs fewer demands on time outside work</w:t>
            </w:r>
          </w:p>
        </w:tc>
        <w:tc>
          <w:tcPr>
            <w:tcW w:w="1329" w:type="dxa"/>
          </w:tcPr>
          <w:p w14:paraId="3CF116F6" w14:textId="77777777" w:rsidR="00F92E05" w:rsidRPr="006031FE" w:rsidRDefault="00F92E05" w:rsidP="00961612">
            <w:pPr>
              <w:spacing w:after="160"/>
            </w:pPr>
            <w:r w:rsidRPr="006031FE">
              <w:t>3 (4.4)</w:t>
            </w:r>
          </w:p>
        </w:tc>
        <w:tc>
          <w:tcPr>
            <w:tcW w:w="1168" w:type="dxa"/>
          </w:tcPr>
          <w:p w14:paraId="080AB2BD" w14:textId="77777777" w:rsidR="00F92E05" w:rsidRPr="006031FE" w:rsidRDefault="00F92E05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387" w:type="dxa"/>
          </w:tcPr>
          <w:p w14:paraId="1D77A832" w14:textId="77777777" w:rsidR="00F92E05" w:rsidRPr="006031FE" w:rsidRDefault="00F92E05" w:rsidP="00961612">
            <w:pPr>
              <w:spacing w:after="160"/>
            </w:pPr>
            <w:r w:rsidRPr="006031FE">
              <w:t>Low</w:t>
            </w:r>
          </w:p>
        </w:tc>
        <w:tc>
          <w:tcPr>
            <w:tcW w:w="1387" w:type="dxa"/>
          </w:tcPr>
          <w:p w14:paraId="127C4E19" w14:textId="77777777" w:rsidR="00F92E05" w:rsidRPr="006031FE" w:rsidRDefault="00F92E05" w:rsidP="00961612">
            <w:pPr>
              <w:spacing w:after="160"/>
            </w:pPr>
            <w:r w:rsidRPr="006031FE">
              <w:t>Low</w:t>
            </w:r>
          </w:p>
        </w:tc>
      </w:tr>
      <w:tr w:rsidR="00F92E05" w:rsidRPr="006031FE" w14:paraId="55A1EBDD" w14:textId="77777777" w:rsidTr="00961612">
        <w:trPr>
          <w:trHeight w:val="823"/>
        </w:trPr>
        <w:tc>
          <w:tcPr>
            <w:tcW w:w="3823" w:type="dxa"/>
            <w:shd w:val="clear" w:color="auto" w:fill="auto"/>
          </w:tcPr>
          <w:p w14:paraId="5E5ECECA" w14:textId="77777777" w:rsidR="00F92E05" w:rsidRPr="006031FE" w:rsidRDefault="00F92E05" w:rsidP="00961612">
            <w:pPr>
              <w:spacing w:after="160"/>
            </w:pPr>
            <w:r w:rsidRPr="006031FE">
              <w:t>Democratic leader, fosters autonomy vs autocratic, micromanager</w:t>
            </w:r>
          </w:p>
        </w:tc>
        <w:tc>
          <w:tcPr>
            <w:tcW w:w="1329" w:type="dxa"/>
          </w:tcPr>
          <w:p w14:paraId="76300328" w14:textId="77777777" w:rsidR="00F92E05" w:rsidRPr="006031FE" w:rsidRDefault="00F92E05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168" w:type="dxa"/>
          </w:tcPr>
          <w:p w14:paraId="2AF60553" w14:textId="77777777" w:rsidR="00F92E05" w:rsidRPr="006031FE" w:rsidRDefault="00F92E05" w:rsidP="00961612">
            <w:pPr>
              <w:spacing w:after="160"/>
            </w:pPr>
            <w:r w:rsidRPr="006031FE">
              <w:t>3 (4.6)</w:t>
            </w:r>
          </w:p>
        </w:tc>
        <w:tc>
          <w:tcPr>
            <w:tcW w:w="1387" w:type="dxa"/>
          </w:tcPr>
          <w:p w14:paraId="3B371B4B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4C1ED36D" w14:textId="77777777" w:rsidR="00F92E05" w:rsidRPr="006031FE" w:rsidRDefault="00F92E05" w:rsidP="00961612">
            <w:pPr>
              <w:spacing w:after="160"/>
            </w:pPr>
            <w:r w:rsidRPr="006031FE">
              <w:t>Low</w:t>
            </w:r>
          </w:p>
        </w:tc>
      </w:tr>
      <w:tr w:rsidR="00F92E05" w:rsidRPr="006031FE" w14:paraId="0CC77924" w14:textId="77777777" w:rsidTr="00961612">
        <w:trPr>
          <w:trHeight w:val="812"/>
        </w:trPr>
        <w:tc>
          <w:tcPr>
            <w:tcW w:w="3823" w:type="dxa"/>
            <w:shd w:val="clear" w:color="auto" w:fill="auto"/>
          </w:tcPr>
          <w:p w14:paraId="3FE2735F" w14:textId="77777777" w:rsidR="00F92E05" w:rsidRPr="006031FE" w:rsidRDefault="00F92E05" w:rsidP="00961612">
            <w:pPr>
              <w:spacing w:after="160"/>
            </w:pPr>
            <w:r w:rsidRPr="006031FE">
              <w:t>Dedicated and hardworking vs lazy, inefficient</w:t>
            </w:r>
          </w:p>
        </w:tc>
        <w:tc>
          <w:tcPr>
            <w:tcW w:w="1329" w:type="dxa"/>
          </w:tcPr>
          <w:p w14:paraId="6D70E78A" w14:textId="77777777" w:rsidR="00F92E05" w:rsidRPr="006031FE" w:rsidRDefault="00F92E05" w:rsidP="00961612">
            <w:pPr>
              <w:spacing w:after="160"/>
            </w:pPr>
            <w:r w:rsidRPr="006031FE">
              <w:t>3 (4.4)</w:t>
            </w:r>
          </w:p>
        </w:tc>
        <w:tc>
          <w:tcPr>
            <w:tcW w:w="1168" w:type="dxa"/>
          </w:tcPr>
          <w:p w14:paraId="1F6F85C8" w14:textId="77777777" w:rsidR="00F92E05" w:rsidRPr="006031FE" w:rsidRDefault="00F92E05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387" w:type="dxa"/>
          </w:tcPr>
          <w:p w14:paraId="146C0BD2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100E39AE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</w:tr>
      <w:tr w:rsidR="00F92E05" w:rsidRPr="006031FE" w14:paraId="297B972F" w14:textId="77777777" w:rsidTr="00961612">
        <w:trPr>
          <w:trHeight w:val="580"/>
        </w:trPr>
        <w:tc>
          <w:tcPr>
            <w:tcW w:w="3823" w:type="dxa"/>
            <w:shd w:val="clear" w:color="auto" w:fill="auto"/>
          </w:tcPr>
          <w:p w14:paraId="5B7F2501" w14:textId="77777777" w:rsidR="00F92E05" w:rsidRPr="006031FE" w:rsidRDefault="00F92E05" w:rsidP="00961612">
            <w:pPr>
              <w:spacing w:after="160"/>
            </w:pPr>
            <w:r w:rsidRPr="006031FE">
              <w:lastRenderedPageBreak/>
              <w:t>Pure clinical research vs basic scientific research</w:t>
            </w:r>
          </w:p>
        </w:tc>
        <w:tc>
          <w:tcPr>
            <w:tcW w:w="1329" w:type="dxa"/>
          </w:tcPr>
          <w:p w14:paraId="37BB89C8" w14:textId="77777777" w:rsidR="00F92E05" w:rsidRPr="006031FE" w:rsidRDefault="00F92E05" w:rsidP="00961612">
            <w:pPr>
              <w:spacing w:after="160"/>
            </w:pPr>
            <w:r w:rsidRPr="006031FE">
              <w:t>2 (2.9)</w:t>
            </w:r>
          </w:p>
        </w:tc>
        <w:tc>
          <w:tcPr>
            <w:tcW w:w="1168" w:type="dxa"/>
          </w:tcPr>
          <w:p w14:paraId="30A17F25" w14:textId="77777777" w:rsidR="00F92E05" w:rsidRPr="006031FE" w:rsidRDefault="00F92E05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387" w:type="dxa"/>
          </w:tcPr>
          <w:p w14:paraId="3E977ED7" w14:textId="77777777" w:rsidR="00F92E05" w:rsidRPr="006031FE" w:rsidRDefault="00F92E05" w:rsidP="00961612">
            <w:pPr>
              <w:spacing w:after="160"/>
            </w:pPr>
            <w:r w:rsidRPr="006031FE">
              <w:t>No consensus</w:t>
            </w:r>
          </w:p>
        </w:tc>
        <w:tc>
          <w:tcPr>
            <w:tcW w:w="1387" w:type="dxa"/>
          </w:tcPr>
          <w:p w14:paraId="54E9D41F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</w:tr>
      <w:tr w:rsidR="00F92E05" w:rsidRPr="006031FE" w14:paraId="41A31F2E" w14:textId="77777777" w:rsidTr="00961612">
        <w:trPr>
          <w:trHeight w:val="1119"/>
        </w:trPr>
        <w:tc>
          <w:tcPr>
            <w:tcW w:w="3823" w:type="dxa"/>
            <w:shd w:val="clear" w:color="auto" w:fill="auto"/>
          </w:tcPr>
          <w:p w14:paraId="0563AB76" w14:textId="77777777" w:rsidR="00F92E05" w:rsidRPr="006031FE" w:rsidRDefault="00F92E05" w:rsidP="00961612">
            <w:pPr>
              <w:spacing w:after="160"/>
            </w:pPr>
            <w:r w:rsidRPr="006031FE">
              <w:t>Synergy between clinical and research work vs disconnect between clinical and research work</w:t>
            </w:r>
          </w:p>
        </w:tc>
        <w:tc>
          <w:tcPr>
            <w:tcW w:w="1329" w:type="dxa"/>
          </w:tcPr>
          <w:p w14:paraId="5BB588FC" w14:textId="77777777" w:rsidR="00F92E05" w:rsidRPr="006031FE" w:rsidRDefault="00F92E05" w:rsidP="00961612">
            <w:pPr>
              <w:spacing w:after="160"/>
            </w:pPr>
            <w:r w:rsidRPr="006031FE">
              <w:t>0 (0)</w:t>
            </w:r>
          </w:p>
        </w:tc>
        <w:tc>
          <w:tcPr>
            <w:tcW w:w="1168" w:type="dxa"/>
          </w:tcPr>
          <w:p w14:paraId="5E551173" w14:textId="77777777" w:rsidR="00F92E05" w:rsidRPr="006031FE" w:rsidRDefault="00F92E05" w:rsidP="00961612">
            <w:pPr>
              <w:spacing w:after="160"/>
            </w:pPr>
            <w:r w:rsidRPr="006031FE">
              <w:t>3 (4.6)</w:t>
            </w:r>
          </w:p>
        </w:tc>
        <w:tc>
          <w:tcPr>
            <w:tcW w:w="1387" w:type="dxa"/>
          </w:tcPr>
          <w:p w14:paraId="008B43D2" w14:textId="77777777" w:rsidR="00F92E05" w:rsidRPr="006031FE" w:rsidRDefault="00F92E05" w:rsidP="00961612">
            <w:pPr>
              <w:spacing w:after="160"/>
            </w:pPr>
            <w:r w:rsidRPr="006031FE">
              <w:t>N</w:t>
            </w:r>
            <w:r>
              <w:t>ot Applicable (N.A.)</w:t>
            </w:r>
          </w:p>
        </w:tc>
        <w:tc>
          <w:tcPr>
            <w:tcW w:w="1387" w:type="dxa"/>
          </w:tcPr>
          <w:p w14:paraId="79B576FF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</w:tr>
      <w:tr w:rsidR="00F92E05" w:rsidRPr="006031FE" w14:paraId="5AC242F2" w14:textId="77777777" w:rsidTr="00961612">
        <w:trPr>
          <w:trHeight w:val="501"/>
        </w:trPr>
        <w:tc>
          <w:tcPr>
            <w:tcW w:w="3823" w:type="dxa"/>
            <w:shd w:val="clear" w:color="auto" w:fill="auto"/>
          </w:tcPr>
          <w:p w14:paraId="29F0078C" w14:textId="77777777" w:rsidR="00F92E05" w:rsidRPr="006031FE" w:rsidRDefault="00F92E05" w:rsidP="00961612">
            <w:pPr>
              <w:spacing w:after="160"/>
            </w:pPr>
            <w:r w:rsidRPr="006031FE">
              <w:t>Good at communicating vs not good at communicating</w:t>
            </w:r>
          </w:p>
        </w:tc>
        <w:tc>
          <w:tcPr>
            <w:tcW w:w="1329" w:type="dxa"/>
          </w:tcPr>
          <w:p w14:paraId="785E458C" w14:textId="77777777" w:rsidR="00F92E05" w:rsidRPr="006031FE" w:rsidRDefault="00F92E05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168" w:type="dxa"/>
          </w:tcPr>
          <w:p w14:paraId="539EF4D5" w14:textId="77777777" w:rsidR="00F92E05" w:rsidRPr="006031FE" w:rsidRDefault="00F92E05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387" w:type="dxa"/>
          </w:tcPr>
          <w:p w14:paraId="14237BA7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304B7B34" w14:textId="77777777" w:rsidR="00F92E05" w:rsidRPr="006031FE" w:rsidRDefault="00F92E05" w:rsidP="00961612">
            <w:pPr>
              <w:spacing w:after="160"/>
            </w:pPr>
            <w:r w:rsidRPr="006031FE">
              <w:t>Intermediate</w:t>
            </w:r>
          </w:p>
        </w:tc>
      </w:tr>
      <w:tr w:rsidR="00F92E05" w:rsidRPr="006031FE" w14:paraId="3ED4030F" w14:textId="77777777" w:rsidTr="00961612">
        <w:trPr>
          <w:trHeight w:val="567"/>
        </w:trPr>
        <w:tc>
          <w:tcPr>
            <w:tcW w:w="3823" w:type="dxa"/>
            <w:shd w:val="clear" w:color="auto" w:fill="auto"/>
          </w:tcPr>
          <w:p w14:paraId="698F1B92" w14:textId="77777777" w:rsidR="00F92E05" w:rsidRPr="006031FE" w:rsidRDefault="00F92E05" w:rsidP="00961612">
            <w:pPr>
              <w:spacing w:after="160"/>
            </w:pPr>
            <w:r w:rsidRPr="006031FE">
              <w:t>Working excessive hours vs good work-life balance</w:t>
            </w:r>
          </w:p>
        </w:tc>
        <w:tc>
          <w:tcPr>
            <w:tcW w:w="1329" w:type="dxa"/>
          </w:tcPr>
          <w:p w14:paraId="3221B231" w14:textId="77777777" w:rsidR="00F92E05" w:rsidRPr="006031FE" w:rsidRDefault="00F92E05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168" w:type="dxa"/>
          </w:tcPr>
          <w:p w14:paraId="51BDC8D5" w14:textId="77777777" w:rsidR="00F92E05" w:rsidRPr="006031FE" w:rsidRDefault="00F92E05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387" w:type="dxa"/>
          </w:tcPr>
          <w:p w14:paraId="78CE74B5" w14:textId="77777777" w:rsidR="00F92E05" w:rsidRPr="006031FE" w:rsidRDefault="00F92E05" w:rsidP="00961612">
            <w:pPr>
              <w:spacing w:after="160"/>
            </w:pPr>
            <w:r w:rsidRPr="006031FE">
              <w:t>Low</w:t>
            </w:r>
          </w:p>
        </w:tc>
        <w:tc>
          <w:tcPr>
            <w:tcW w:w="1387" w:type="dxa"/>
          </w:tcPr>
          <w:p w14:paraId="23604216" w14:textId="77777777" w:rsidR="00F92E05" w:rsidRPr="006031FE" w:rsidRDefault="00F92E05" w:rsidP="00961612">
            <w:pPr>
              <w:spacing w:after="160"/>
            </w:pPr>
            <w:r w:rsidRPr="006031FE">
              <w:t>High</w:t>
            </w:r>
          </w:p>
        </w:tc>
      </w:tr>
      <w:tr w:rsidR="00F92E05" w:rsidRPr="006031FE" w14:paraId="4EEFF8BC" w14:textId="77777777" w:rsidTr="00961612">
        <w:trPr>
          <w:trHeight w:val="459"/>
        </w:trPr>
        <w:tc>
          <w:tcPr>
            <w:tcW w:w="3823" w:type="dxa"/>
            <w:shd w:val="clear" w:color="auto" w:fill="auto"/>
          </w:tcPr>
          <w:p w14:paraId="668631B6" w14:textId="77777777" w:rsidR="00F92E05" w:rsidRPr="006031FE" w:rsidRDefault="00F92E05" w:rsidP="00961612">
            <w:pPr>
              <w:spacing w:after="160"/>
            </w:pPr>
            <w:r w:rsidRPr="006031FE">
              <w:t>Surgeon vs physician</w:t>
            </w:r>
          </w:p>
        </w:tc>
        <w:tc>
          <w:tcPr>
            <w:tcW w:w="1329" w:type="dxa"/>
          </w:tcPr>
          <w:p w14:paraId="452DF619" w14:textId="77777777" w:rsidR="00F92E05" w:rsidRPr="006031FE" w:rsidRDefault="00F92E05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168" w:type="dxa"/>
          </w:tcPr>
          <w:p w14:paraId="0F46F4E7" w14:textId="77777777" w:rsidR="00F92E05" w:rsidRPr="006031FE" w:rsidRDefault="00F92E05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387" w:type="dxa"/>
          </w:tcPr>
          <w:p w14:paraId="302DF0E6" w14:textId="77777777" w:rsidR="00F92E05" w:rsidRPr="006031FE" w:rsidRDefault="00F92E05" w:rsidP="00961612">
            <w:pPr>
              <w:spacing w:after="160"/>
            </w:pPr>
            <w:r w:rsidRPr="006031FE">
              <w:t>Low</w:t>
            </w:r>
          </w:p>
        </w:tc>
        <w:tc>
          <w:tcPr>
            <w:tcW w:w="1387" w:type="dxa"/>
          </w:tcPr>
          <w:p w14:paraId="6D7F7D1F" w14:textId="77777777" w:rsidR="00F92E05" w:rsidRPr="006031FE" w:rsidRDefault="00F92E05" w:rsidP="00961612">
            <w:pPr>
              <w:spacing w:after="160"/>
            </w:pPr>
            <w:r w:rsidRPr="006031FE">
              <w:t>Low</w:t>
            </w:r>
          </w:p>
        </w:tc>
      </w:tr>
    </w:tbl>
    <w:p w14:paraId="443D0C72" w14:textId="75135C1C" w:rsidR="00196B6C" w:rsidRDefault="00196B6C" w:rsidP="00F92E05">
      <w:pPr>
        <w:rPr>
          <w:b/>
          <w:bCs/>
        </w:rPr>
      </w:pPr>
    </w:p>
    <w:p w14:paraId="02C19131" w14:textId="03D96CCF" w:rsidR="00196B6C" w:rsidRDefault="00196B6C" w:rsidP="00F92E05">
      <w:pPr>
        <w:rPr>
          <w:b/>
          <w:bCs/>
        </w:rPr>
      </w:pPr>
    </w:p>
    <w:p w14:paraId="472FEADC" w14:textId="49BE7599" w:rsidR="007F0B3C" w:rsidRDefault="007F0B3C" w:rsidP="00F92E05">
      <w:pPr>
        <w:rPr>
          <w:b/>
          <w:bCs/>
        </w:rPr>
      </w:pPr>
      <w:r>
        <w:rPr>
          <w:b/>
          <w:bCs/>
        </w:rPr>
        <w:t>Table 2: Female vs. male clinical academics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3823"/>
        <w:gridCol w:w="1417"/>
        <w:gridCol w:w="1200"/>
        <w:gridCol w:w="1387"/>
        <w:gridCol w:w="1387"/>
      </w:tblGrid>
      <w:tr w:rsidR="00196B6C" w:rsidRPr="006031FE" w14:paraId="2199B48D" w14:textId="77777777" w:rsidTr="00961612">
        <w:trPr>
          <w:trHeight w:val="737"/>
        </w:trPr>
        <w:tc>
          <w:tcPr>
            <w:tcW w:w="3823" w:type="dxa"/>
          </w:tcPr>
          <w:p w14:paraId="39807300" w14:textId="77777777" w:rsidR="00196B6C" w:rsidRPr="006031FE" w:rsidRDefault="00196B6C" w:rsidP="00961612">
            <w:pPr>
              <w:spacing w:after="160"/>
              <w:rPr>
                <w:b/>
                <w:bCs/>
              </w:rPr>
            </w:pPr>
            <w:r w:rsidRPr="006031FE">
              <w:rPr>
                <w:b/>
                <w:bCs/>
              </w:rPr>
              <w:t>Overarching construct</w:t>
            </w:r>
          </w:p>
        </w:tc>
        <w:tc>
          <w:tcPr>
            <w:tcW w:w="1417" w:type="dxa"/>
          </w:tcPr>
          <w:p w14:paraId="0FC88D36" w14:textId="77777777" w:rsidR="00196B6C" w:rsidRPr="006031FE" w:rsidRDefault="00196B6C" w:rsidP="00961612">
            <w:pPr>
              <w:spacing w:after="160"/>
              <w:rPr>
                <w:b/>
                <w:bCs/>
              </w:rPr>
            </w:pPr>
            <w:r w:rsidRPr="006031FE">
              <w:rPr>
                <w:b/>
                <w:bCs/>
              </w:rPr>
              <w:t>Frequency female (%)</w:t>
            </w:r>
          </w:p>
        </w:tc>
        <w:tc>
          <w:tcPr>
            <w:tcW w:w="1200" w:type="dxa"/>
          </w:tcPr>
          <w:p w14:paraId="1BDE0BAA" w14:textId="77777777" w:rsidR="00196B6C" w:rsidRPr="006031FE" w:rsidRDefault="00196B6C" w:rsidP="00961612">
            <w:pPr>
              <w:spacing w:after="160"/>
              <w:rPr>
                <w:b/>
                <w:bCs/>
              </w:rPr>
            </w:pPr>
            <w:r w:rsidRPr="006031FE">
              <w:rPr>
                <w:b/>
                <w:bCs/>
              </w:rPr>
              <w:t>Frequency male (%)</w:t>
            </w:r>
          </w:p>
        </w:tc>
        <w:tc>
          <w:tcPr>
            <w:tcW w:w="1387" w:type="dxa"/>
          </w:tcPr>
          <w:p w14:paraId="30723154" w14:textId="77777777" w:rsidR="00196B6C" w:rsidRPr="006031FE" w:rsidRDefault="00196B6C" w:rsidP="00961612">
            <w:pPr>
              <w:spacing w:after="160"/>
              <w:rPr>
                <w:b/>
                <w:bCs/>
              </w:rPr>
            </w:pPr>
            <w:r w:rsidRPr="006031FE">
              <w:rPr>
                <w:b/>
                <w:bCs/>
              </w:rPr>
              <w:t>Importance female</w:t>
            </w:r>
          </w:p>
        </w:tc>
        <w:tc>
          <w:tcPr>
            <w:tcW w:w="1387" w:type="dxa"/>
          </w:tcPr>
          <w:p w14:paraId="27DB42AD" w14:textId="77777777" w:rsidR="00196B6C" w:rsidRPr="006031FE" w:rsidRDefault="00196B6C" w:rsidP="00961612">
            <w:pPr>
              <w:spacing w:after="160"/>
              <w:rPr>
                <w:b/>
                <w:bCs/>
              </w:rPr>
            </w:pPr>
            <w:r w:rsidRPr="006031FE">
              <w:rPr>
                <w:b/>
                <w:bCs/>
              </w:rPr>
              <w:t>Importance male</w:t>
            </w:r>
          </w:p>
        </w:tc>
      </w:tr>
      <w:tr w:rsidR="00196B6C" w:rsidRPr="006031FE" w14:paraId="58B44069" w14:textId="77777777" w:rsidTr="00961612">
        <w:trPr>
          <w:trHeight w:val="612"/>
        </w:trPr>
        <w:tc>
          <w:tcPr>
            <w:tcW w:w="3823" w:type="dxa"/>
          </w:tcPr>
          <w:p w14:paraId="20B04690" w14:textId="77777777" w:rsidR="00196B6C" w:rsidRPr="006031FE" w:rsidRDefault="00196B6C" w:rsidP="00961612">
            <w:pPr>
              <w:spacing w:after="160"/>
            </w:pPr>
            <w:r w:rsidRPr="006031FE">
              <w:t>Willing to help others, altruistic vs focussed on own goals</w:t>
            </w:r>
          </w:p>
        </w:tc>
        <w:tc>
          <w:tcPr>
            <w:tcW w:w="1417" w:type="dxa"/>
          </w:tcPr>
          <w:p w14:paraId="258FC4C7" w14:textId="77777777" w:rsidR="00196B6C" w:rsidRPr="006031FE" w:rsidRDefault="00196B6C" w:rsidP="00961612">
            <w:pPr>
              <w:spacing w:after="160"/>
            </w:pPr>
            <w:r w:rsidRPr="006031FE">
              <w:t>8 (11.8)</w:t>
            </w:r>
          </w:p>
        </w:tc>
        <w:tc>
          <w:tcPr>
            <w:tcW w:w="1200" w:type="dxa"/>
          </w:tcPr>
          <w:p w14:paraId="177CBE31" w14:textId="77777777" w:rsidR="00196B6C" w:rsidRPr="006031FE" w:rsidRDefault="00196B6C" w:rsidP="00961612">
            <w:pPr>
              <w:spacing w:after="160"/>
            </w:pPr>
            <w:r w:rsidRPr="006031FE">
              <w:t>10 (15.4)</w:t>
            </w:r>
          </w:p>
        </w:tc>
        <w:tc>
          <w:tcPr>
            <w:tcW w:w="1387" w:type="dxa"/>
          </w:tcPr>
          <w:p w14:paraId="2799249C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391E4119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</w:tr>
      <w:tr w:rsidR="00196B6C" w:rsidRPr="006031FE" w14:paraId="243121EB" w14:textId="77777777" w:rsidTr="00961612">
        <w:trPr>
          <w:trHeight w:val="567"/>
        </w:trPr>
        <w:tc>
          <w:tcPr>
            <w:tcW w:w="3823" w:type="dxa"/>
            <w:shd w:val="clear" w:color="auto" w:fill="auto"/>
          </w:tcPr>
          <w:p w14:paraId="1617DE4E" w14:textId="77777777" w:rsidR="00196B6C" w:rsidRPr="006031FE" w:rsidRDefault="00196B6C" w:rsidP="00961612">
            <w:pPr>
              <w:spacing w:after="160"/>
            </w:pPr>
            <w:r w:rsidRPr="006031FE">
              <w:t>Research outputs have significant impact vs outputs have lower impact</w:t>
            </w:r>
          </w:p>
        </w:tc>
        <w:tc>
          <w:tcPr>
            <w:tcW w:w="1417" w:type="dxa"/>
          </w:tcPr>
          <w:p w14:paraId="2CB807DD" w14:textId="77777777" w:rsidR="00196B6C" w:rsidRPr="006031FE" w:rsidRDefault="00196B6C" w:rsidP="00961612">
            <w:pPr>
              <w:spacing w:after="160"/>
            </w:pPr>
            <w:r w:rsidRPr="006031FE">
              <w:t>6 (8.8)</w:t>
            </w:r>
          </w:p>
        </w:tc>
        <w:tc>
          <w:tcPr>
            <w:tcW w:w="1200" w:type="dxa"/>
          </w:tcPr>
          <w:p w14:paraId="2B128599" w14:textId="77777777" w:rsidR="00196B6C" w:rsidRPr="006031FE" w:rsidRDefault="00196B6C" w:rsidP="00961612">
            <w:pPr>
              <w:spacing w:after="160"/>
            </w:pPr>
            <w:r w:rsidRPr="006031FE">
              <w:t>7 (10.7)</w:t>
            </w:r>
          </w:p>
        </w:tc>
        <w:tc>
          <w:tcPr>
            <w:tcW w:w="1387" w:type="dxa"/>
          </w:tcPr>
          <w:p w14:paraId="009C1009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7E1FC763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</w:tr>
      <w:tr w:rsidR="00196B6C" w:rsidRPr="006031FE" w14:paraId="31E9A361" w14:textId="77777777" w:rsidTr="00961612">
        <w:trPr>
          <w:trHeight w:val="520"/>
        </w:trPr>
        <w:tc>
          <w:tcPr>
            <w:tcW w:w="3823" w:type="dxa"/>
            <w:shd w:val="clear" w:color="auto" w:fill="auto"/>
          </w:tcPr>
          <w:p w14:paraId="0BEF0A9E" w14:textId="77777777" w:rsidR="00196B6C" w:rsidRPr="006031FE" w:rsidRDefault="00196B6C" w:rsidP="00961612">
            <w:pPr>
              <w:spacing w:after="160"/>
            </w:pPr>
            <w:r w:rsidRPr="006031FE">
              <w:t>Agreeable, approachable vs antagonistic, intimidating</w:t>
            </w:r>
          </w:p>
        </w:tc>
        <w:tc>
          <w:tcPr>
            <w:tcW w:w="1417" w:type="dxa"/>
          </w:tcPr>
          <w:p w14:paraId="6C77057F" w14:textId="77777777" w:rsidR="00196B6C" w:rsidRPr="006031FE" w:rsidRDefault="00196B6C" w:rsidP="00961612">
            <w:pPr>
              <w:spacing w:after="160"/>
            </w:pPr>
            <w:r w:rsidRPr="006031FE">
              <w:t>8 (11.8)</w:t>
            </w:r>
          </w:p>
        </w:tc>
        <w:tc>
          <w:tcPr>
            <w:tcW w:w="1200" w:type="dxa"/>
          </w:tcPr>
          <w:p w14:paraId="2D1AB886" w14:textId="77777777" w:rsidR="00196B6C" w:rsidRPr="006031FE" w:rsidRDefault="00196B6C" w:rsidP="00961612">
            <w:pPr>
              <w:spacing w:after="160"/>
            </w:pPr>
            <w:r w:rsidRPr="006031FE">
              <w:t>4 (6.2)</w:t>
            </w:r>
          </w:p>
        </w:tc>
        <w:tc>
          <w:tcPr>
            <w:tcW w:w="1387" w:type="dxa"/>
          </w:tcPr>
          <w:p w14:paraId="7525A8FE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40D120F1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</w:tr>
      <w:tr w:rsidR="00196B6C" w:rsidRPr="006031FE" w14:paraId="1DDC7A01" w14:textId="77777777" w:rsidTr="00961612">
        <w:trPr>
          <w:trHeight w:val="488"/>
        </w:trPr>
        <w:tc>
          <w:tcPr>
            <w:tcW w:w="3823" w:type="dxa"/>
            <w:shd w:val="clear" w:color="auto" w:fill="auto"/>
          </w:tcPr>
          <w:p w14:paraId="6B2D944E" w14:textId="77777777" w:rsidR="00196B6C" w:rsidRPr="006031FE" w:rsidRDefault="00196B6C" w:rsidP="00961612">
            <w:pPr>
              <w:spacing w:after="160"/>
            </w:pPr>
            <w:r w:rsidRPr="006031FE">
              <w:t>Works to build a network of collaborators vs prefers to work alone</w:t>
            </w:r>
          </w:p>
        </w:tc>
        <w:tc>
          <w:tcPr>
            <w:tcW w:w="1417" w:type="dxa"/>
          </w:tcPr>
          <w:p w14:paraId="4E9F6CE5" w14:textId="77777777" w:rsidR="00196B6C" w:rsidRPr="006031FE" w:rsidRDefault="00196B6C" w:rsidP="00961612">
            <w:pPr>
              <w:spacing w:after="160"/>
            </w:pPr>
            <w:r w:rsidRPr="006031FE">
              <w:t>7 (10.3)</w:t>
            </w:r>
          </w:p>
        </w:tc>
        <w:tc>
          <w:tcPr>
            <w:tcW w:w="1200" w:type="dxa"/>
          </w:tcPr>
          <w:p w14:paraId="55217112" w14:textId="77777777" w:rsidR="00196B6C" w:rsidRPr="006031FE" w:rsidRDefault="00196B6C" w:rsidP="00961612">
            <w:pPr>
              <w:spacing w:after="160"/>
            </w:pPr>
            <w:r w:rsidRPr="006031FE">
              <w:t>4 (6.2)</w:t>
            </w:r>
          </w:p>
        </w:tc>
        <w:tc>
          <w:tcPr>
            <w:tcW w:w="1387" w:type="dxa"/>
          </w:tcPr>
          <w:p w14:paraId="7EFB9E3F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15F2C782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</w:tr>
      <w:tr w:rsidR="00196B6C" w:rsidRPr="006031FE" w14:paraId="50170B50" w14:textId="77777777" w:rsidTr="00961612">
        <w:trPr>
          <w:trHeight w:val="737"/>
        </w:trPr>
        <w:tc>
          <w:tcPr>
            <w:tcW w:w="3823" w:type="dxa"/>
            <w:shd w:val="clear" w:color="auto" w:fill="auto"/>
          </w:tcPr>
          <w:p w14:paraId="2E413F8C" w14:textId="77777777" w:rsidR="00196B6C" w:rsidRPr="006031FE" w:rsidRDefault="00196B6C" w:rsidP="00961612">
            <w:pPr>
              <w:spacing w:after="160"/>
            </w:pPr>
            <w:r w:rsidRPr="006031FE">
              <w:t>Access to resources vs less access to resources</w:t>
            </w:r>
          </w:p>
        </w:tc>
        <w:tc>
          <w:tcPr>
            <w:tcW w:w="1417" w:type="dxa"/>
          </w:tcPr>
          <w:p w14:paraId="182FA6C4" w14:textId="77777777" w:rsidR="00196B6C" w:rsidRPr="006031FE" w:rsidRDefault="00196B6C" w:rsidP="00961612">
            <w:pPr>
              <w:spacing w:after="160"/>
            </w:pPr>
            <w:r w:rsidRPr="006031FE">
              <w:t>5 (7.4)</w:t>
            </w:r>
          </w:p>
        </w:tc>
        <w:tc>
          <w:tcPr>
            <w:tcW w:w="1200" w:type="dxa"/>
          </w:tcPr>
          <w:p w14:paraId="771D7CEC" w14:textId="77777777" w:rsidR="00196B6C" w:rsidRPr="006031FE" w:rsidRDefault="00196B6C" w:rsidP="00961612">
            <w:pPr>
              <w:spacing w:after="160"/>
            </w:pPr>
            <w:r w:rsidRPr="006031FE">
              <w:t>4 (6.2)</w:t>
            </w:r>
          </w:p>
        </w:tc>
        <w:tc>
          <w:tcPr>
            <w:tcW w:w="1387" w:type="dxa"/>
          </w:tcPr>
          <w:p w14:paraId="414E7421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79C9DC58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</w:tr>
      <w:tr w:rsidR="00196B6C" w:rsidRPr="006031FE" w14:paraId="5B642B9A" w14:textId="77777777" w:rsidTr="00961612">
        <w:trPr>
          <w:trHeight w:val="737"/>
        </w:trPr>
        <w:tc>
          <w:tcPr>
            <w:tcW w:w="3823" w:type="dxa"/>
            <w:shd w:val="clear" w:color="auto" w:fill="auto"/>
          </w:tcPr>
          <w:p w14:paraId="1F19D2E8" w14:textId="77777777" w:rsidR="00196B6C" w:rsidRPr="006031FE" w:rsidRDefault="00196B6C" w:rsidP="00961612">
            <w:pPr>
              <w:spacing w:after="160"/>
            </w:pPr>
            <w:r w:rsidRPr="006031FE">
              <w:t xml:space="preserve">Focus on clinical work vs focus on research </w:t>
            </w:r>
          </w:p>
        </w:tc>
        <w:tc>
          <w:tcPr>
            <w:tcW w:w="1417" w:type="dxa"/>
          </w:tcPr>
          <w:p w14:paraId="3CBCD5C3" w14:textId="77777777" w:rsidR="00196B6C" w:rsidRPr="006031FE" w:rsidRDefault="00196B6C" w:rsidP="00961612">
            <w:pPr>
              <w:spacing w:after="160"/>
            </w:pPr>
            <w:r w:rsidRPr="006031FE">
              <w:t>5 (7.4)</w:t>
            </w:r>
          </w:p>
        </w:tc>
        <w:tc>
          <w:tcPr>
            <w:tcW w:w="1200" w:type="dxa"/>
          </w:tcPr>
          <w:p w14:paraId="33617E9F" w14:textId="77777777" w:rsidR="00196B6C" w:rsidRPr="006031FE" w:rsidRDefault="00196B6C" w:rsidP="00961612">
            <w:pPr>
              <w:spacing w:after="160"/>
            </w:pPr>
            <w:r w:rsidRPr="006031FE">
              <w:t>4 (6.2)</w:t>
            </w:r>
          </w:p>
        </w:tc>
        <w:tc>
          <w:tcPr>
            <w:tcW w:w="1387" w:type="dxa"/>
          </w:tcPr>
          <w:p w14:paraId="3E435900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38BA3A87" w14:textId="77777777" w:rsidR="00196B6C" w:rsidRPr="006031FE" w:rsidRDefault="00196B6C" w:rsidP="00961612">
            <w:pPr>
              <w:spacing w:after="160"/>
            </w:pPr>
            <w:r w:rsidRPr="006031FE">
              <w:t>No consensus</w:t>
            </w:r>
          </w:p>
        </w:tc>
      </w:tr>
      <w:tr w:rsidR="00196B6C" w:rsidRPr="006031FE" w14:paraId="0DB7BE0D" w14:textId="77777777" w:rsidTr="00961612">
        <w:trPr>
          <w:trHeight w:val="506"/>
        </w:trPr>
        <w:tc>
          <w:tcPr>
            <w:tcW w:w="3823" w:type="dxa"/>
            <w:shd w:val="clear" w:color="auto" w:fill="auto"/>
          </w:tcPr>
          <w:p w14:paraId="2CE995A1" w14:textId="77777777" w:rsidR="00196B6C" w:rsidRPr="006031FE" w:rsidRDefault="00196B6C" w:rsidP="00961612">
            <w:pPr>
              <w:spacing w:after="160"/>
            </w:pPr>
            <w:r w:rsidRPr="006031FE">
              <w:t>Committed to public outreach vs not committed to public outreach</w:t>
            </w:r>
          </w:p>
        </w:tc>
        <w:tc>
          <w:tcPr>
            <w:tcW w:w="1417" w:type="dxa"/>
          </w:tcPr>
          <w:p w14:paraId="181DFD6F" w14:textId="77777777" w:rsidR="00196B6C" w:rsidRPr="006031FE" w:rsidRDefault="00196B6C" w:rsidP="00961612">
            <w:pPr>
              <w:spacing w:after="160"/>
            </w:pPr>
            <w:r w:rsidRPr="006031FE">
              <w:t>5 (7.4)</w:t>
            </w:r>
          </w:p>
        </w:tc>
        <w:tc>
          <w:tcPr>
            <w:tcW w:w="1200" w:type="dxa"/>
          </w:tcPr>
          <w:p w14:paraId="51904ACA" w14:textId="77777777" w:rsidR="00196B6C" w:rsidRPr="006031FE" w:rsidRDefault="00196B6C" w:rsidP="00961612">
            <w:pPr>
              <w:spacing w:after="160"/>
            </w:pPr>
            <w:r w:rsidRPr="006031FE">
              <w:t>2 (3)</w:t>
            </w:r>
          </w:p>
        </w:tc>
        <w:tc>
          <w:tcPr>
            <w:tcW w:w="1387" w:type="dxa"/>
          </w:tcPr>
          <w:p w14:paraId="2791FB74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26686357" w14:textId="77777777" w:rsidR="00196B6C" w:rsidRPr="006031FE" w:rsidRDefault="00196B6C" w:rsidP="00961612">
            <w:pPr>
              <w:spacing w:after="160"/>
            </w:pPr>
            <w:r w:rsidRPr="006031FE">
              <w:t>No consensus</w:t>
            </w:r>
          </w:p>
        </w:tc>
      </w:tr>
      <w:tr w:rsidR="00196B6C" w:rsidRPr="006031FE" w14:paraId="01C582D8" w14:textId="77777777" w:rsidTr="00961612">
        <w:trPr>
          <w:trHeight w:val="886"/>
        </w:trPr>
        <w:tc>
          <w:tcPr>
            <w:tcW w:w="3823" w:type="dxa"/>
            <w:shd w:val="clear" w:color="auto" w:fill="auto"/>
          </w:tcPr>
          <w:p w14:paraId="5D02AA19" w14:textId="77777777" w:rsidR="00196B6C" w:rsidRPr="006031FE" w:rsidRDefault="00196B6C" w:rsidP="00961612">
            <w:pPr>
              <w:spacing w:after="160"/>
            </w:pPr>
            <w:r w:rsidRPr="006031FE">
              <w:t>Established researcher, well-recognised in scientific community vs not well recognised as a researcher</w:t>
            </w:r>
          </w:p>
        </w:tc>
        <w:tc>
          <w:tcPr>
            <w:tcW w:w="1417" w:type="dxa"/>
          </w:tcPr>
          <w:p w14:paraId="4A4475D2" w14:textId="77777777" w:rsidR="00196B6C" w:rsidRPr="006031FE" w:rsidRDefault="00196B6C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200" w:type="dxa"/>
          </w:tcPr>
          <w:p w14:paraId="3F68D2FB" w14:textId="77777777" w:rsidR="00196B6C" w:rsidRPr="006031FE" w:rsidRDefault="00196B6C" w:rsidP="00961612">
            <w:pPr>
              <w:spacing w:after="160"/>
            </w:pPr>
            <w:r w:rsidRPr="006031FE">
              <w:t>6 (9.2)</w:t>
            </w:r>
          </w:p>
        </w:tc>
        <w:tc>
          <w:tcPr>
            <w:tcW w:w="1387" w:type="dxa"/>
          </w:tcPr>
          <w:p w14:paraId="3372AAEB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5113DB00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</w:tr>
      <w:tr w:rsidR="00196B6C" w:rsidRPr="006031FE" w14:paraId="52A09916" w14:textId="77777777" w:rsidTr="00961612">
        <w:trPr>
          <w:trHeight w:val="550"/>
        </w:trPr>
        <w:tc>
          <w:tcPr>
            <w:tcW w:w="3823" w:type="dxa"/>
            <w:tcBorders>
              <w:top w:val="single" w:sz="8" w:space="0" w:color="auto"/>
            </w:tcBorders>
            <w:shd w:val="clear" w:color="auto" w:fill="auto"/>
          </w:tcPr>
          <w:p w14:paraId="113944E8" w14:textId="77777777" w:rsidR="00196B6C" w:rsidRPr="006031FE" w:rsidRDefault="00196B6C" w:rsidP="00961612">
            <w:pPr>
              <w:spacing w:after="160"/>
            </w:pPr>
            <w:r w:rsidRPr="006031FE">
              <w:t>Innovative, embracing new ideas vs closed-minded, lacking imagination</w:t>
            </w:r>
          </w:p>
        </w:tc>
        <w:tc>
          <w:tcPr>
            <w:tcW w:w="1417" w:type="dxa"/>
          </w:tcPr>
          <w:p w14:paraId="5D1520BE" w14:textId="77777777" w:rsidR="00196B6C" w:rsidRPr="006031FE" w:rsidRDefault="00196B6C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200" w:type="dxa"/>
          </w:tcPr>
          <w:p w14:paraId="0E960D2A" w14:textId="77777777" w:rsidR="00196B6C" w:rsidRPr="006031FE" w:rsidRDefault="00196B6C" w:rsidP="00961612">
            <w:pPr>
              <w:spacing w:after="160"/>
            </w:pPr>
            <w:r w:rsidRPr="006031FE">
              <w:t>5 (7.7)</w:t>
            </w:r>
          </w:p>
        </w:tc>
        <w:tc>
          <w:tcPr>
            <w:tcW w:w="1387" w:type="dxa"/>
          </w:tcPr>
          <w:p w14:paraId="2D83CC91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344B9504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</w:tr>
      <w:tr w:rsidR="00196B6C" w:rsidRPr="006031FE" w14:paraId="3BBB176B" w14:textId="77777777" w:rsidTr="00961612">
        <w:trPr>
          <w:trHeight w:val="359"/>
        </w:trPr>
        <w:tc>
          <w:tcPr>
            <w:tcW w:w="3823" w:type="dxa"/>
            <w:shd w:val="clear" w:color="auto" w:fill="auto"/>
          </w:tcPr>
          <w:p w14:paraId="761DCAA3" w14:textId="77777777" w:rsidR="00196B6C" w:rsidRPr="006031FE" w:rsidRDefault="00196B6C" w:rsidP="00961612">
            <w:pPr>
              <w:spacing w:after="160"/>
            </w:pPr>
            <w:r w:rsidRPr="006031FE">
              <w:t>Honesty and integrity vs self-serving</w:t>
            </w:r>
          </w:p>
        </w:tc>
        <w:tc>
          <w:tcPr>
            <w:tcW w:w="1417" w:type="dxa"/>
          </w:tcPr>
          <w:p w14:paraId="6FF3D3C3" w14:textId="77777777" w:rsidR="00196B6C" w:rsidRPr="006031FE" w:rsidRDefault="00196B6C" w:rsidP="00961612">
            <w:pPr>
              <w:spacing w:after="160"/>
            </w:pPr>
            <w:r w:rsidRPr="006031FE">
              <w:t>2 (2.9)</w:t>
            </w:r>
          </w:p>
        </w:tc>
        <w:tc>
          <w:tcPr>
            <w:tcW w:w="1200" w:type="dxa"/>
          </w:tcPr>
          <w:p w14:paraId="780FC61D" w14:textId="77777777" w:rsidR="00196B6C" w:rsidRPr="006031FE" w:rsidRDefault="00196B6C" w:rsidP="00961612">
            <w:pPr>
              <w:spacing w:after="160"/>
            </w:pPr>
            <w:r w:rsidRPr="006031FE">
              <w:t>3 (4.6)</w:t>
            </w:r>
          </w:p>
        </w:tc>
        <w:tc>
          <w:tcPr>
            <w:tcW w:w="1387" w:type="dxa"/>
          </w:tcPr>
          <w:p w14:paraId="1030447E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26C0564A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</w:tr>
      <w:tr w:rsidR="00196B6C" w:rsidRPr="006031FE" w14:paraId="313EE22B" w14:textId="77777777" w:rsidTr="00961612">
        <w:trPr>
          <w:trHeight w:val="479"/>
        </w:trPr>
        <w:tc>
          <w:tcPr>
            <w:tcW w:w="3823" w:type="dxa"/>
            <w:shd w:val="clear" w:color="auto" w:fill="auto"/>
          </w:tcPr>
          <w:p w14:paraId="137E491A" w14:textId="77777777" w:rsidR="00196B6C" w:rsidRPr="006031FE" w:rsidRDefault="00196B6C" w:rsidP="00961612">
            <w:pPr>
              <w:spacing w:after="160"/>
            </w:pPr>
            <w:r w:rsidRPr="006031FE">
              <w:t>Excellent, inspiring teacher vs poor, boring teacher</w:t>
            </w:r>
          </w:p>
        </w:tc>
        <w:tc>
          <w:tcPr>
            <w:tcW w:w="1417" w:type="dxa"/>
          </w:tcPr>
          <w:p w14:paraId="6EC72D21" w14:textId="77777777" w:rsidR="00196B6C" w:rsidRPr="006031FE" w:rsidRDefault="00196B6C" w:rsidP="00961612">
            <w:pPr>
              <w:spacing w:after="160"/>
            </w:pPr>
            <w:r w:rsidRPr="006031FE">
              <w:t>3 (4.4)</w:t>
            </w:r>
          </w:p>
        </w:tc>
        <w:tc>
          <w:tcPr>
            <w:tcW w:w="1200" w:type="dxa"/>
          </w:tcPr>
          <w:p w14:paraId="6A1B3E27" w14:textId="77777777" w:rsidR="00196B6C" w:rsidRPr="006031FE" w:rsidRDefault="00196B6C" w:rsidP="00961612">
            <w:pPr>
              <w:spacing w:after="160"/>
            </w:pPr>
            <w:r w:rsidRPr="006031FE">
              <w:t>2 (3)</w:t>
            </w:r>
          </w:p>
        </w:tc>
        <w:tc>
          <w:tcPr>
            <w:tcW w:w="1387" w:type="dxa"/>
          </w:tcPr>
          <w:p w14:paraId="322C3F0D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  <w:tc>
          <w:tcPr>
            <w:tcW w:w="1387" w:type="dxa"/>
          </w:tcPr>
          <w:p w14:paraId="667BAA3D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</w:tr>
      <w:tr w:rsidR="00196B6C" w:rsidRPr="006031FE" w14:paraId="75A79AA1" w14:textId="77777777" w:rsidTr="00961612">
        <w:trPr>
          <w:trHeight w:val="575"/>
        </w:trPr>
        <w:tc>
          <w:tcPr>
            <w:tcW w:w="3823" w:type="dxa"/>
            <w:shd w:val="clear" w:color="auto" w:fill="auto"/>
          </w:tcPr>
          <w:p w14:paraId="547756B3" w14:textId="77777777" w:rsidR="00196B6C" w:rsidRPr="006031FE" w:rsidRDefault="00196B6C" w:rsidP="00961612">
            <w:pPr>
              <w:spacing w:after="160"/>
            </w:pPr>
            <w:r w:rsidRPr="006031FE">
              <w:lastRenderedPageBreak/>
              <w:t>Experienced researcher vs early career, less experienced</w:t>
            </w:r>
          </w:p>
        </w:tc>
        <w:tc>
          <w:tcPr>
            <w:tcW w:w="1417" w:type="dxa"/>
          </w:tcPr>
          <w:p w14:paraId="0145EB05" w14:textId="77777777" w:rsidR="00196B6C" w:rsidRPr="006031FE" w:rsidRDefault="00196B6C" w:rsidP="00961612">
            <w:pPr>
              <w:spacing w:after="160"/>
            </w:pPr>
            <w:r w:rsidRPr="006031FE">
              <w:t>2 (2.9)</w:t>
            </w:r>
          </w:p>
        </w:tc>
        <w:tc>
          <w:tcPr>
            <w:tcW w:w="1200" w:type="dxa"/>
          </w:tcPr>
          <w:p w14:paraId="7255D80F" w14:textId="77777777" w:rsidR="00196B6C" w:rsidRPr="006031FE" w:rsidRDefault="00196B6C" w:rsidP="00961612">
            <w:pPr>
              <w:spacing w:after="160"/>
            </w:pPr>
            <w:r w:rsidRPr="006031FE">
              <w:t>3 (4.6)</w:t>
            </w:r>
          </w:p>
        </w:tc>
        <w:tc>
          <w:tcPr>
            <w:tcW w:w="1387" w:type="dxa"/>
          </w:tcPr>
          <w:p w14:paraId="624EAEF6" w14:textId="77777777" w:rsidR="00196B6C" w:rsidRPr="006031FE" w:rsidRDefault="00196B6C" w:rsidP="00961612">
            <w:pPr>
              <w:spacing w:after="160"/>
            </w:pPr>
            <w:r w:rsidRPr="006031FE">
              <w:t>Low</w:t>
            </w:r>
          </w:p>
        </w:tc>
        <w:tc>
          <w:tcPr>
            <w:tcW w:w="1387" w:type="dxa"/>
          </w:tcPr>
          <w:p w14:paraId="7F9AEDF4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</w:tr>
      <w:tr w:rsidR="00196B6C" w:rsidRPr="006031FE" w14:paraId="0A236A23" w14:textId="77777777" w:rsidTr="00961612">
        <w:trPr>
          <w:trHeight w:val="483"/>
        </w:trPr>
        <w:tc>
          <w:tcPr>
            <w:tcW w:w="3823" w:type="dxa"/>
            <w:shd w:val="clear" w:color="auto" w:fill="auto"/>
          </w:tcPr>
          <w:p w14:paraId="39E40F65" w14:textId="77777777" w:rsidR="00196B6C" w:rsidRPr="006031FE" w:rsidRDefault="00196B6C" w:rsidP="00961612">
            <w:pPr>
              <w:spacing w:after="160"/>
            </w:pPr>
            <w:r w:rsidRPr="006031FE">
              <w:t>Greater demands on time outside work vs fewer demands on time outside work</w:t>
            </w:r>
          </w:p>
        </w:tc>
        <w:tc>
          <w:tcPr>
            <w:tcW w:w="1417" w:type="dxa"/>
          </w:tcPr>
          <w:p w14:paraId="7D2F67BC" w14:textId="77777777" w:rsidR="00196B6C" w:rsidRPr="006031FE" w:rsidRDefault="00196B6C" w:rsidP="00961612">
            <w:pPr>
              <w:spacing w:after="160"/>
            </w:pPr>
            <w:r w:rsidRPr="006031FE">
              <w:t>4 (5.9)</w:t>
            </w:r>
          </w:p>
        </w:tc>
        <w:tc>
          <w:tcPr>
            <w:tcW w:w="1200" w:type="dxa"/>
          </w:tcPr>
          <w:p w14:paraId="1EAB9388" w14:textId="77777777" w:rsidR="00196B6C" w:rsidRPr="006031FE" w:rsidRDefault="00196B6C" w:rsidP="00961612">
            <w:pPr>
              <w:spacing w:after="160"/>
            </w:pPr>
            <w:r w:rsidRPr="006031FE">
              <w:t>0 (0)</w:t>
            </w:r>
          </w:p>
        </w:tc>
        <w:tc>
          <w:tcPr>
            <w:tcW w:w="1387" w:type="dxa"/>
          </w:tcPr>
          <w:p w14:paraId="3747822D" w14:textId="77777777" w:rsidR="00196B6C" w:rsidRPr="006031FE" w:rsidRDefault="00196B6C" w:rsidP="00961612">
            <w:pPr>
              <w:spacing w:after="160"/>
            </w:pPr>
            <w:r w:rsidRPr="006031FE">
              <w:t>Low</w:t>
            </w:r>
          </w:p>
        </w:tc>
        <w:tc>
          <w:tcPr>
            <w:tcW w:w="1387" w:type="dxa"/>
          </w:tcPr>
          <w:p w14:paraId="4D59D3E9" w14:textId="77777777" w:rsidR="00196B6C" w:rsidRPr="006031FE" w:rsidRDefault="00196B6C" w:rsidP="00961612">
            <w:pPr>
              <w:spacing w:after="160"/>
            </w:pPr>
            <w:r w:rsidRPr="006031FE">
              <w:t>N/A</w:t>
            </w:r>
          </w:p>
        </w:tc>
      </w:tr>
      <w:tr w:rsidR="00196B6C" w:rsidRPr="006031FE" w14:paraId="7093C492" w14:textId="77777777" w:rsidTr="00961612">
        <w:trPr>
          <w:trHeight w:val="557"/>
        </w:trPr>
        <w:tc>
          <w:tcPr>
            <w:tcW w:w="3823" w:type="dxa"/>
            <w:shd w:val="clear" w:color="auto" w:fill="auto"/>
          </w:tcPr>
          <w:p w14:paraId="0BAB880D" w14:textId="77777777" w:rsidR="00196B6C" w:rsidRPr="006031FE" w:rsidRDefault="00196B6C" w:rsidP="00961612">
            <w:pPr>
              <w:spacing w:after="160"/>
            </w:pPr>
            <w:r w:rsidRPr="006031FE">
              <w:t>Democratic leader, fosters autonomy vs autocratic, micromanager</w:t>
            </w:r>
          </w:p>
        </w:tc>
        <w:tc>
          <w:tcPr>
            <w:tcW w:w="1417" w:type="dxa"/>
          </w:tcPr>
          <w:p w14:paraId="4E8F0B33" w14:textId="77777777" w:rsidR="00196B6C" w:rsidRPr="006031FE" w:rsidRDefault="00196B6C" w:rsidP="00961612">
            <w:pPr>
              <w:spacing w:after="160"/>
            </w:pPr>
            <w:r w:rsidRPr="006031FE">
              <w:t>2 (2.9)</w:t>
            </w:r>
          </w:p>
        </w:tc>
        <w:tc>
          <w:tcPr>
            <w:tcW w:w="1200" w:type="dxa"/>
          </w:tcPr>
          <w:p w14:paraId="60AD915F" w14:textId="77777777" w:rsidR="00196B6C" w:rsidRPr="006031FE" w:rsidRDefault="00196B6C" w:rsidP="00961612">
            <w:pPr>
              <w:spacing w:after="160"/>
            </w:pPr>
            <w:r w:rsidRPr="006031FE">
              <w:t>2 (3)</w:t>
            </w:r>
          </w:p>
        </w:tc>
        <w:tc>
          <w:tcPr>
            <w:tcW w:w="1387" w:type="dxa"/>
          </w:tcPr>
          <w:p w14:paraId="7DAECE49" w14:textId="77777777" w:rsidR="00196B6C" w:rsidRPr="006031FE" w:rsidRDefault="00196B6C" w:rsidP="00961612">
            <w:pPr>
              <w:spacing w:after="160"/>
            </w:pPr>
            <w:r w:rsidRPr="006031FE">
              <w:t>No consensus</w:t>
            </w:r>
          </w:p>
        </w:tc>
        <w:tc>
          <w:tcPr>
            <w:tcW w:w="1387" w:type="dxa"/>
          </w:tcPr>
          <w:p w14:paraId="362CD27D" w14:textId="77777777" w:rsidR="00196B6C" w:rsidRPr="006031FE" w:rsidRDefault="00196B6C" w:rsidP="00961612">
            <w:pPr>
              <w:spacing w:after="160"/>
            </w:pPr>
            <w:r w:rsidRPr="006031FE">
              <w:t>No consensus</w:t>
            </w:r>
          </w:p>
        </w:tc>
      </w:tr>
      <w:tr w:rsidR="00196B6C" w:rsidRPr="006031FE" w14:paraId="33A05D31" w14:textId="77777777" w:rsidTr="00961612">
        <w:trPr>
          <w:trHeight w:val="511"/>
        </w:trPr>
        <w:tc>
          <w:tcPr>
            <w:tcW w:w="3823" w:type="dxa"/>
            <w:shd w:val="clear" w:color="auto" w:fill="auto"/>
          </w:tcPr>
          <w:p w14:paraId="6FE919F6" w14:textId="77777777" w:rsidR="00196B6C" w:rsidRPr="006031FE" w:rsidRDefault="00196B6C" w:rsidP="00961612">
            <w:pPr>
              <w:spacing w:after="160"/>
            </w:pPr>
            <w:r w:rsidRPr="006031FE">
              <w:t>Dedicated and hardworking vs lazy, inefficient</w:t>
            </w:r>
          </w:p>
        </w:tc>
        <w:tc>
          <w:tcPr>
            <w:tcW w:w="1417" w:type="dxa"/>
          </w:tcPr>
          <w:p w14:paraId="5C95D532" w14:textId="77777777" w:rsidR="00196B6C" w:rsidRPr="006031FE" w:rsidRDefault="00196B6C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200" w:type="dxa"/>
          </w:tcPr>
          <w:p w14:paraId="7B20CF7A" w14:textId="77777777" w:rsidR="00196B6C" w:rsidRPr="006031FE" w:rsidRDefault="00196B6C" w:rsidP="00961612">
            <w:pPr>
              <w:spacing w:after="160"/>
            </w:pPr>
            <w:r w:rsidRPr="006031FE">
              <w:t>3 (4.6)</w:t>
            </w:r>
          </w:p>
        </w:tc>
        <w:tc>
          <w:tcPr>
            <w:tcW w:w="1387" w:type="dxa"/>
          </w:tcPr>
          <w:p w14:paraId="34C4863D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  <w:tc>
          <w:tcPr>
            <w:tcW w:w="1387" w:type="dxa"/>
          </w:tcPr>
          <w:p w14:paraId="725EA301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</w:tr>
      <w:tr w:rsidR="00196B6C" w:rsidRPr="006031FE" w14:paraId="543BC072" w14:textId="77777777" w:rsidTr="00961612">
        <w:trPr>
          <w:trHeight w:val="737"/>
        </w:trPr>
        <w:tc>
          <w:tcPr>
            <w:tcW w:w="3823" w:type="dxa"/>
            <w:shd w:val="clear" w:color="auto" w:fill="auto"/>
          </w:tcPr>
          <w:p w14:paraId="2A23F625" w14:textId="77777777" w:rsidR="00196B6C" w:rsidRPr="006031FE" w:rsidRDefault="00196B6C" w:rsidP="00961612">
            <w:pPr>
              <w:spacing w:after="160"/>
            </w:pPr>
            <w:r w:rsidRPr="006031FE">
              <w:t>Pure clinical research vs basic scientific research</w:t>
            </w:r>
          </w:p>
        </w:tc>
        <w:tc>
          <w:tcPr>
            <w:tcW w:w="1417" w:type="dxa"/>
          </w:tcPr>
          <w:p w14:paraId="40A6BF03" w14:textId="77777777" w:rsidR="00196B6C" w:rsidRPr="006031FE" w:rsidRDefault="00196B6C" w:rsidP="00961612">
            <w:pPr>
              <w:spacing w:after="160"/>
            </w:pPr>
            <w:r w:rsidRPr="006031FE">
              <w:t>3 (4.4)</w:t>
            </w:r>
          </w:p>
        </w:tc>
        <w:tc>
          <w:tcPr>
            <w:tcW w:w="1200" w:type="dxa"/>
          </w:tcPr>
          <w:p w14:paraId="57FA9A33" w14:textId="77777777" w:rsidR="00196B6C" w:rsidRPr="006031FE" w:rsidRDefault="00196B6C" w:rsidP="00961612">
            <w:pPr>
              <w:spacing w:after="160"/>
            </w:pPr>
            <w:r w:rsidRPr="006031FE">
              <w:t>2 (3)</w:t>
            </w:r>
          </w:p>
        </w:tc>
        <w:tc>
          <w:tcPr>
            <w:tcW w:w="1387" w:type="dxa"/>
          </w:tcPr>
          <w:p w14:paraId="43FA74A3" w14:textId="77777777" w:rsidR="00196B6C" w:rsidRPr="006031FE" w:rsidRDefault="00196B6C" w:rsidP="00961612">
            <w:pPr>
              <w:spacing w:after="160"/>
            </w:pPr>
            <w:r w:rsidRPr="006031FE">
              <w:t>Low</w:t>
            </w:r>
          </w:p>
        </w:tc>
        <w:tc>
          <w:tcPr>
            <w:tcW w:w="1387" w:type="dxa"/>
          </w:tcPr>
          <w:p w14:paraId="7A597072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</w:tr>
      <w:tr w:rsidR="00196B6C" w:rsidRPr="006031FE" w14:paraId="6D846FD4" w14:textId="77777777" w:rsidTr="00961612">
        <w:trPr>
          <w:trHeight w:val="858"/>
        </w:trPr>
        <w:tc>
          <w:tcPr>
            <w:tcW w:w="3823" w:type="dxa"/>
            <w:shd w:val="clear" w:color="auto" w:fill="auto"/>
          </w:tcPr>
          <w:p w14:paraId="1352B926" w14:textId="77777777" w:rsidR="00196B6C" w:rsidRPr="006031FE" w:rsidRDefault="00196B6C" w:rsidP="00961612">
            <w:pPr>
              <w:spacing w:after="160"/>
            </w:pPr>
            <w:r w:rsidRPr="006031FE">
              <w:t>Synergy between clinical and research work vs disconnect between clinical and research work</w:t>
            </w:r>
          </w:p>
        </w:tc>
        <w:tc>
          <w:tcPr>
            <w:tcW w:w="1417" w:type="dxa"/>
          </w:tcPr>
          <w:p w14:paraId="67959136" w14:textId="77777777" w:rsidR="00196B6C" w:rsidRPr="006031FE" w:rsidRDefault="00196B6C" w:rsidP="00961612">
            <w:pPr>
              <w:spacing w:after="160"/>
            </w:pPr>
            <w:r w:rsidRPr="006031FE">
              <w:t>2 (2.9)</w:t>
            </w:r>
          </w:p>
        </w:tc>
        <w:tc>
          <w:tcPr>
            <w:tcW w:w="1200" w:type="dxa"/>
          </w:tcPr>
          <w:p w14:paraId="6FF0BD79" w14:textId="77777777" w:rsidR="00196B6C" w:rsidRPr="006031FE" w:rsidRDefault="00196B6C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387" w:type="dxa"/>
          </w:tcPr>
          <w:p w14:paraId="01A1CAA4" w14:textId="77777777" w:rsidR="00196B6C" w:rsidRPr="006031FE" w:rsidRDefault="00196B6C" w:rsidP="00961612">
            <w:pPr>
              <w:spacing w:after="160"/>
            </w:pPr>
            <w:r w:rsidRPr="006031FE">
              <w:t>No consensus</w:t>
            </w:r>
          </w:p>
        </w:tc>
        <w:tc>
          <w:tcPr>
            <w:tcW w:w="1387" w:type="dxa"/>
          </w:tcPr>
          <w:p w14:paraId="36E79679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</w:tr>
      <w:tr w:rsidR="00196B6C" w:rsidRPr="006031FE" w14:paraId="384C840D" w14:textId="77777777" w:rsidTr="00961612">
        <w:trPr>
          <w:trHeight w:val="533"/>
        </w:trPr>
        <w:tc>
          <w:tcPr>
            <w:tcW w:w="3823" w:type="dxa"/>
            <w:shd w:val="clear" w:color="auto" w:fill="auto"/>
          </w:tcPr>
          <w:p w14:paraId="0CC31573" w14:textId="77777777" w:rsidR="00196B6C" w:rsidRPr="006031FE" w:rsidRDefault="00196B6C" w:rsidP="00961612">
            <w:pPr>
              <w:spacing w:after="160"/>
            </w:pPr>
            <w:r w:rsidRPr="006031FE">
              <w:t>Good at communicating vs not good at communicating</w:t>
            </w:r>
          </w:p>
        </w:tc>
        <w:tc>
          <w:tcPr>
            <w:tcW w:w="1417" w:type="dxa"/>
          </w:tcPr>
          <w:p w14:paraId="331A92F4" w14:textId="77777777" w:rsidR="00196B6C" w:rsidRPr="006031FE" w:rsidRDefault="00196B6C" w:rsidP="00961612">
            <w:pPr>
              <w:spacing w:after="160"/>
            </w:pPr>
            <w:r w:rsidRPr="006031FE">
              <w:t>0 (0)</w:t>
            </w:r>
          </w:p>
        </w:tc>
        <w:tc>
          <w:tcPr>
            <w:tcW w:w="1200" w:type="dxa"/>
          </w:tcPr>
          <w:p w14:paraId="1D845AA2" w14:textId="77777777" w:rsidR="00196B6C" w:rsidRPr="006031FE" w:rsidRDefault="00196B6C" w:rsidP="00961612">
            <w:pPr>
              <w:spacing w:after="160"/>
            </w:pPr>
            <w:r w:rsidRPr="006031FE">
              <w:t>2 (3)</w:t>
            </w:r>
          </w:p>
        </w:tc>
        <w:tc>
          <w:tcPr>
            <w:tcW w:w="1387" w:type="dxa"/>
          </w:tcPr>
          <w:p w14:paraId="7995B0F8" w14:textId="77777777" w:rsidR="00196B6C" w:rsidRPr="006031FE" w:rsidRDefault="00196B6C" w:rsidP="00961612">
            <w:pPr>
              <w:spacing w:after="160"/>
            </w:pPr>
            <w:r w:rsidRPr="006031FE">
              <w:t>N/A</w:t>
            </w:r>
          </w:p>
        </w:tc>
        <w:tc>
          <w:tcPr>
            <w:tcW w:w="1387" w:type="dxa"/>
          </w:tcPr>
          <w:p w14:paraId="7EB31C2A" w14:textId="77777777" w:rsidR="00196B6C" w:rsidRPr="006031FE" w:rsidRDefault="00196B6C" w:rsidP="00961612">
            <w:pPr>
              <w:spacing w:after="160"/>
            </w:pPr>
            <w:r w:rsidRPr="006031FE">
              <w:t>Intermediate</w:t>
            </w:r>
          </w:p>
        </w:tc>
      </w:tr>
      <w:tr w:rsidR="00196B6C" w:rsidRPr="006031FE" w14:paraId="72ACEFB2" w14:textId="77777777" w:rsidTr="00961612">
        <w:trPr>
          <w:trHeight w:val="486"/>
        </w:trPr>
        <w:tc>
          <w:tcPr>
            <w:tcW w:w="3823" w:type="dxa"/>
            <w:shd w:val="clear" w:color="auto" w:fill="auto"/>
          </w:tcPr>
          <w:p w14:paraId="6A72A5E3" w14:textId="77777777" w:rsidR="00196B6C" w:rsidRPr="006031FE" w:rsidRDefault="00196B6C" w:rsidP="00961612">
            <w:pPr>
              <w:spacing w:after="160"/>
            </w:pPr>
            <w:r w:rsidRPr="006031FE">
              <w:t>Working excessive hours vs good work-life balance</w:t>
            </w:r>
          </w:p>
        </w:tc>
        <w:tc>
          <w:tcPr>
            <w:tcW w:w="1417" w:type="dxa"/>
          </w:tcPr>
          <w:p w14:paraId="4B52D406" w14:textId="77777777" w:rsidR="00196B6C" w:rsidRPr="006031FE" w:rsidRDefault="00196B6C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200" w:type="dxa"/>
          </w:tcPr>
          <w:p w14:paraId="439CCCDC" w14:textId="77777777" w:rsidR="00196B6C" w:rsidRPr="006031FE" w:rsidRDefault="00196B6C" w:rsidP="00961612">
            <w:pPr>
              <w:spacing w:after="160"/>
            </w:pPr>
            <w:r w:rsidRPr="006031FE">
              <w:t>1 (1.5)</w:t>
            </w:r>
          </w:p>
        </w:tc>
        <w:tc>
          <w:tcPr>
            <w:tcW w:w="1387" w:type="dxa"/>
          </w:tcPr>
          <w:p w14:paraId="716BF63A" w14:textId="77777777" w:rsidR="00196B6C" w:rsidRPr="006031FE" w:rsidRDefault="00196B6C" w:rsidP="00961612">
            <w:pPr>
              <w:spacing w:after="160"/>
            </w:pPr>
            <w:r w:rsidRPr="006031FE">
              <w:t>Low</w:t>
            </w:r>
          </w:p>
        </w:tc>
        <w:tc>
          <w:tcPr>
            <w:tcW w:w="1387" w:type="dxa"/>
          </w:tcPr>
          <w:p w14:paraId="55D1F4E6" w14:textId="77777777" w:rsidR="00196B6C" w:rsidRPr="006031FE" w:rsidRDefault="00196B6C" w:rsidP="00961612">
            <w:pPr>
              <w:spacing w:after="160"/>
            </w:pPr>
            <w:r w:rsidRPr="006031FE">
              <w:t>High</w:t>
            </w:r>
          </w:p>
        </w:tc>
      </w:tr>
      <w:tr w:rsidR="00196B6C" w:rsidRPr="006031FE" w14:paraId="65F7024F" w14:textId="77777777" w:rsidTr="00961612">
        <w:trPr>
          <w:trHeight w:val="436"/>
        </w:trPr>
        <w:tc>
          <w:tcPr>
            <w:tcW w:w="3823" w:type="dxa"/>
            <w:shd w:val="clear" w:color="auto" w:fill="auto"/>
          </w:tcPr>
          <w:p w14:paraId="6F747F31" w14:textId="77777777" w:rsidR="00196B6C" w:rsidRPr="006031FE" w:rsidRDefault="00196B6C" w:rsidP="00961612">
            <w:pPr>
              <w:spacing w:after="160"/>
            </w:pPr>
            <w:r w:rsidRPr="006031FE">
              <w:t>Surgeon vs physician</w:t>
            </w:r>
          </w:p>
        </w:tc>
        <w:tc>
          <w:tcPr>
            <w:tcW w:w="1417" w:type="dxa"/>
          </w:tcPr>
          <w:p w14:paraId="63405AA2" w14:textId="77777777" w:rsidR="00196B6C" w:rsidRPr="006031FE" w:rsidRDefault="00196B6C" w:rsidP="00961612">
            <w:pPr>
              <w:spacing w:after="160"/>
            </w:pPr>
            <w:r w:rsidRPr="006031FE">
              <w:t>2 (2.9)</w:t>
            </w:r>
          </w:p>
        </w:tc>
        <w:tc>
          <w:tcPr>
            <w:tcW w:w="1200" w:type="dxa"/>
          </w:tcPr>
          <w:p w14:paraId="36E1DEFB" w14:textId="77777777" w:rsidR="00196B6C" w:rsidRPr="006031FE" w:rsidRDefault="00196B6C" w:rsidP="00961612">
            <w:pPr>
              <w:spacing w:after="160"/>
            </w:pPr>
            <w:r w:rsidRPr="006031FE">
              <w:t>0 (0)</w:t>
            </w:r>
          </w:p>
        </w:tc>
        <w:tc>
          <w:tcPr>
            <w:tcW w:w="1387" w:type="dxa"/>
          </w:tcPr>
          <w:p w14:paraId="12340CC4" w14:textId="77777777" w:rsidR="00196B6C" w:rsidRPr="006031FE" w:rsidRDefault="00196B6C" w:rsidP="00961612">
            <w:pPr>
              <w:spacing w:after="160"/>
            </w:pPr>
            <w:r w:rsidRPr="006031FE">
              <w:t>Low</w:t>
            </w:r>
          </w:p>
        </w:tc>
        <w:tc>
          <w:tcPr>
            <w:tcW w:w="1387" w:type="dxa"/>
          </w:tcPr>
          <w:p w14:paraId="71DA7CEA" w14:textId="77777777" w:rsidR="00196B6C" w:rsidRPr="006031FE" w:rsidRDefault="00196B6C" w:rsidP="00961612">
            <w:pPr>
              <w:spacing w:after="160"/>
            </w:pPr>
            <w:r w:rsidRPr="006031FE">
              <w:t>N/A</w:t>
            </w:r>
          </w:p>
        </w:tc>
      </w:tr>
    </w:tbl>
    <w:p w14:paraId="4E79FD23" w14:textId="21242CDA" w:rsidR="00F92E05" w:rsidRPr="00196B6C" w:rsidRDefault="00F92E05" w:rsidP="007F0B3C">
      <w:pPr>
        <w:rPr>
          <w:b/>
          <w:bCs/>
        </w:rPr>
      </w:pPr>
    </w:p>
    <w:sectPr w:rsidR="00F92E05" w:rsidRPr="00196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67D"/>
    <w:rsid w:val="000B367D"/>
    <w:rsid w:val="00196B6C"/>
    <w:rsid w:val="0040228B"/>
    <w:rsid w:val="007F0B3C"/>
    <w:rsid w:val="00F92E05"/>
    <w:rsid w:val="00FB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416DA"/>
  <w15:chartTrackingRefBased/>
  <w15:docId w15:val="{E818F121-72F2-4F3E-811A-917712A59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2E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E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92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3453</Characters>
  <Application>Microsoft Office Word</Application>
  <DocSecurity>4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Burke</dc:creator>
  <cp:keywords/>
  <dc:description/>
  <cp:lastModifiedBy>Elaine Burke</cp:lastModifiedBy>
  <cp:revision>2</cp:revision>
  <dcterms:created xsi:type="dcterms:W3CDTF">2022-10-19T13:03:00Z</dcterms:created>
  <dcterms:modified xsi:type="dcterms:W3CDTF">2022-10-19T13:03:00Z</dcterms:modified>
</cp:coreProperties>
</file>